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1FE68" w14:textId="77777777" w:rsidR="002A111B" w:rsidRPr="00F9142D" w:rsidRDefault="002A111B" w:rsidP="00F9142D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424"/>
      <w:bookmarkStart w:id="1" w:name="OLE_LINK425"/>
      <w:bookmarkStart w:id="2" w:name="OLE_LINK426"/>
      <w:r w:rsidRPr="00F9142D">
        <w:rPr>
          <w:rFonts w:ascii="Times New Roman" w:hAnsi="Times New Roman" w:cs="Times New Roman"/>
          <w:b/>
          <w:bCs/>
          <w:sz w:val="20"/>
          <w:szCs w:val="20"/>
        </w:rPr>
        <w:t xml:space="preserve">S1 Appendix. Organizational culture survey of off-campus training institutions in China </w:t>
      </w:r>
    </w:p>
    <w:p w14:paraId="627DE073" w14:textId="3CC01BA9" w:rsidR="007F3028" w:rsidRPr="00F9142D" w:rsidRDefault="007F3028" w:rsidP="00F9142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9142D">
        <w:rPr>
          <w:rFonts w:ascii="Times New Roman" w:hAnsi="Times New Roman" w:cs="Times New Roman"/>
          <w:sz w:val="20"/>
          <w:szCs w:val="20"/>
        </w:rPr>
        <w:t>(</w:t>
      </w:r>
      <w:r w:rsidR="00216CC5" w:rsidRPr="00F9142D">
        <w:rPr>
          <w:rFonts w:ascii="Times New Roman" w:hAnsi="Times New Roman" w:cs="Times New Roman"/>
          <w:sz w:val="20"/>
          <w:szCs w:val="20"/>
        </w:rPr>
        <w:t>Adapted from the Denison Organizational Culture Survey</w:t>
      </w:r>
      <w:r w:rsidRPr="00F9142D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799"/>
        <w:gridCol w:w="2007"/>
        <w:gridCol w:w="9144"/>
      </w:tblGrid>
      <w:tr w:rsidR="00395D81" w:rsidRPr="00F9142D" w14:paraId="170D1B39" w14:textId="77777777" w:rsidTr="00216CC5">
        <w:tc>
          <w:tcPr>
            <w:tcW w:w="0" w:type="auto"/>
          </w:tcPr>
          <w:p w14:paraId="7A2E2F0B" w14:textId="77777777" w:rsidR="00395D81" w:rsidRPr="00F9142D" w:rsidRDefault="00395D81" w:rsidP="00F914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0" w:type="auto"/>
            <w:vAlign w:val="center"/>
          </w:tcPr>
          <w:p w14:paraId="58CFAF88" w14:textId="77777777" w:rsidR="00395D81" w:rsidRPr="00F9142D" w:rsidRDefault="00395D81" w:rsidP="00F914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x</w:t>
            </w:r>
          </w:p>
        </w:tc>
        <w:tc>
          <w:tcPr>
            <w:tcW w:w="0" w:type="auto"/>
            <w:vAlign w:val="center"/>
          </w:tcPr>
          <w:p w14:paraId="073F00C4" w14:textId="24CCCFAD" w:rsidR="00395D81" w:rsidRPr="00F9142D" w:rsidRDefault="00395D81" w:rsidP="00F914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g of </w:t>
            </w:r>
            <w:r w:rsidR="00AE341C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ey 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ds</w:t>
            </w:r>
          </w:p>
        </w:tc>
      </w:tr>
      <w:tr w:rsidR="00AE341C" w:rsidRPr="00F9142D" w14:paraId="5A423D50" w14:textId="77777777" w:rsidTr="00216CC5">
        <w:tc>
          <w:tcPr>
            <w:tcW w:w="0" w:type="auto"/>
            <w:vMerge w:val="restart"/>
            <w:vAlign w:val="center"/>
          </w:tcPr>
          <w:p w14:paraId="6CDA2023" w14:textId="2AC78056" w:rsidR="00AE341C" w:rsidRPr="00F9142D" w:rsidRDefault="00AE341C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internality-stability culture (Consistency)</w:t>
            </w:r>
          </w:p>
        </w:tc>
        <w:tc>
          <w:tcPr>
            <w:tcW w:w="0" w:type="auto"/>
            <w:vAlign w:val="center"/>
          </w:tcPr>
          <w:p w14:paraId="070FD508" w14:textId="09B1C95F" w:rsidR="00AE341C" w:rsidRPr="00F9142D" w:rsidRDefault="00AE341C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re </w:t>
            </w:r>
            <w:r w:rsidR="007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ues</w:t>
            </w:r>
          </w:p>
        </w:tc>
        <w:tc>
          <w:tcPr>
            <w:tcW w:w="0" w:type="auto"/>
            <w:vAlign w:val="center"/>
          </w:tcPr>
          <w:p w14:paraId="24E758B1" w14:textId="5DDEFE19" w:rsidR="00AE341C" w:rsidRPr="00F9142D" w:rsidRDefault="00E6414E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bid, investigate, supervise</w:t>
            </w:r>
            <w:r w:rsidR="00181920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312BF4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gulate, </w:t>
            </w:r>
            <w:r w:rsidR="001C5634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tion</w:t>
            </w:r>
            <w:r w:rsidR="00181920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312BF4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see, inspect, rectify, reorganize, remediate, govern, law,</w:t>
            </w:r>
            <w:r w:rsidR="00181920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D67F0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ipulation</w:t>
            </w:r>
            <w:r w:rsidR="001676B4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F2218F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</w:t>
            </w:r>
            <w:r w:rsidR="001676B4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rule, legality</w:t>
            </w:r>
            <w:r w:rsidR="006420FC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1676B4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wfulness</w:t>
            </w:r>
            <w:r w:rsidR="006420FC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approval, double reduction</w:t>
            </w:r>
            <w:r w:rsidR="002D679B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FC0539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D679B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titution</w:t>
            </w:r>
          </w:p>
        </w:tc>
      </w:tr>
      <w:tr w:rsidR="00D412D8" w:rsidRPr="00F9142D" w14:paraId="72FE2D91" w14:textId="77777777" w:rsidTr="00216CC5">
        <w:tc>
          <w:tcPr>
            <w:tcW w:w="0" w:type="auto"/>
            <w:vMerge/>
          </w:tcPr>
          <w:p w14:paraId="3A371D0D" w14:textId="77777777" w:rsidR="00D412D8" w:rsidRPr="00F9142D" w:rsidRDefault="00D412D8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624048" w14:textId="184684CD" w:rsidR="00D412D8" w:rsidRPr="00F9142D" w:rsidRDefault="00D412D8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reement</w:t>
            </w:r>
          </w:p>
        </w:tc>
        <w:tc>
          <w:tcPr>
            <w:tcW w:w="0" w:type="auto"/>
            <w:vAlign w:val="center"/>
          </w:tcPr>
          <w:p w14:paraId="33879224" w14:textId="39763815" w:rsidR="00D412D8" w:rsidRPr="00F9142D" w:rsidRDefault="00D412D8" w:rsidP="00F914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hieve</w:t>
            </w:r>
            <w:r w:rsidR="001E5361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win-win” solutions, reach agreement, communicat</w:t>
            </w:r>
            <w:r w:rsidR="001E5361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</w:tr>
      <w:tr w:rsidR="00D412D8" w:rsidRPr="00F9142D" w14:paraId="148AF5EB" w14:textId="77777777" w:rsidTr="00216CC5">
        <w:tc>
          <w:tcPr>
            <w:tcW w:w="0" w:type="auto"/>
            <w:vMerge/>
          </w:tcPr>
          <w:p w14:paraId="1C270040" w14:textId="77777777" w:rsidR="00D412D8" w:rsidRPr="00F9142D" w:rsidRDefault="00D412D8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41525F" w14:textId="5315C22E" w:rsidR="00D412D8" w:rsidRPr="00F9142D" w:rsidRDefault="00D412D8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ordination and </w:t>
            </w:r>
            <w:r w:rsidR="007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egration</w:t>
            </w:r>
          </w:p>
        </w:tc>
        <w:tc>
          <w:tcPr>
            <w:tcW w:w="0" w:type="auto"/>
            <w:vAlign w:val="center"/>
          </w:tcPr>
          <w:p w14:paraId="6717BBC2" w14:textId="0C0DE217" w:rsidR="00D412D8" w:rsidRPr="00F9142D" w:rsidRDefault="00D412D8" w:rsidP="00F914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ordinate across departments, work with someone from another department, coordination</w:t>
            </w:r>
          </w:p>
        </w:tc>
      </w:tr>
      <w:tr w:rsidR="001E5361" w:rsidRPr="00F9142D" w14:paraId="6A6AD03B" w14:textId="77777777" w:rsidTr="00216CC5">
        <w:tc>
          <w:tcPr>
            <w:tcW w:w="0" w:type="auto"/>
            <w:vMerge w:val="restart"/>
            <w:vAlign w:val="center"/>
          </w:tcPr>
          <w:p w14:paraId="13118F3E" w14:textId="6B85A7C2" w:rsidR="001E5361" w:rsidRPr="00F9142D" w:rsidRDefault="001E5361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internality-flexibility culture (Involvement)</w:t>
            </w:r>
          </w:p>
        </w:tc>
        <w:tc>
          <w:tcPr>
            <w:tcW w:w="0" w:type="auto"/>
            <w:vAlign w:val="center"/>
          </w:tcPr>
          <w:p w14:paraId="23B0FCB1" w14:textId="4278BE97" w:rsidR="001E5361" w:rsidRPr="00F9142D" w:rsidRDefault="001E5361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owerment</w:t>
            </w:r>
          </w:p>
        </w:tc>
        <w:tc>
          <w:tcPr>
            <w:tcW w:w="0" w:type="auto"/>
            <w:vAlign w:val="center"/>
          </w:tcPr>
          <w:p w14:paraId="7F974CD0" w14:textId="0E4010BB" w:rsidR="00AB0074" w:rsidRPr="00F9142D" w:rsidRDefault="001E5361" w:rsidP="00F9142D">
            <w:pPr>
              <w:spacing w:line="480" w:lineRule="auto"/>
              <w:ind w:left="100" w:hangingChars="50" w:hanging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owerment,</w:t>
            </w:r>
            <w:r w:rsidR="00AB0074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B0074" w:rsidRPr="00F9142D">
              <w:rPr>
                <w:rFonts w:ascii="Times New Roman" w:hAnsi="Times New Roman" w:cs="Times New Roman"/>
                <w:sz w:val="20"/>
                <w:szCs w:val="20"/>
              </w:rPr>
              <w:t>authorization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0C17BE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b involvement,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C17BE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ff </w:t>
            </w:r>
            <w:r w:rsidR="00AB0074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cipation</w:t>
            </w:r>
            <w:r w:rsidR="000C17BE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shared information, sense of ownership</w:t>
            </w:r>
          </w:p>
        </w:tc>
      </w:tr>
      <w:tr w:rsidR="001E5361" w:rsidRPr="00F9142D" w14:paraId="4D465DE3" w14:textId="77777777" w:rsidTr="00216CC5">
        <w:tc>
          <w:tcPr>
            <w:tcW w:w="0" w:type="auto"/>
            <w:vMerge/>
          </w:tcPr>
          <w:p w14:paraId="1EC34D43" w14:textId="77777777" w:rsidR="001E5361" w:rsidRPr="00F9142D" w:rsidRDefault="001E5361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77D769" w14:textId="6BA8B5AF" w:rsidR="001E5361" w:rsidRPr="00F9142D" w:rsidRDefault="0020750B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eam </w:t>
            </w:r>
            <w:r w:rsidR="007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entation</w:t>
            </w:r>
          </w:p>
        </w:tc>
        <w:tc>
          <w:tcPr>
            <w:tcW w:w="0" w:type="auto"/>
            <w:vAlign w:val="center"/>
          </w:tcPr>
          <w:p w14:paraId="1F60526A" w14:textId="577084B7" w:rsidR="001E5361" w:rsidRPr="00F9142D" w:rsidRDefault="0020750B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eam orientation, </w:t>
            </w:r>
            <w:r w:rsidR="00A43064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operation across departments, </w:t>
            </w:r>
            <w:r w:rsidR="00D53F17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mwork</w:t>
            </w:r>
          </w:p>
        </w:tc>
      </w:tr>
      <w:tr w:rsidR="001E5361" w:rsidRPr="00F9142D" w14:paraId="64188FEB" w14:textId="77777777" w:rsidTr="00216CC5">
        <w:tc>
          <w:tcPr>
            <w:tcW w:w="0" w:type="auto"/>
            <w:vMerge/>
          </w:tcPr>
          <w:p w14:paraId="1F8C9BD8" w14:textId="77777777" w:rsidR="001E5361" w:rsidRPr="00F9142D" w:rsidRDefault="001E5361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4360CB" w14:textId="6759DFAE" w:rsidR="001E5361" w:rsidRPr="00F9142D" w:rsidRDefault="00802299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pability </w:t>
            </w:r>
            <w:r w:rsidR="007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lopment</w:t>
            </w:r>
          </w:p>
        </w:tc>
        <w:tc>
          <w:tcPr>
            <w:tcW w:w="0" w:type="auto"/>
            <w:vAlign w:val="center"/>
          </w:tcPr>
          <w:p w14:paraId="6B4F8119" w14:textId="42F7203C" w:rsidR="001E5361" w:rsidRPr="00F9142D" w:rsidRDefault="00802299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tonomous decision-making, </w:t>
            </w:r>
            <w:r w:rsidR="00B45360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rove ability, staff traini</w:t>
            </w:r>
            <w:r w:rsidR="00B45360" w:rsidRPr="00450C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</w:t>
            </w:r>
            <w:r w:rsidR="00BC22C0" w:rsidRPr="00450CD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="00BC22C0" w:rsidRPr="00450C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45360" w:rsidRPr="00450C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</w:t>
            </w:r>
            <w:r w:rsidR="00B45360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 training, teacher training, training plan</w:t>
            </w:r>
          </w:p>
        </w:tc>
      </w:tr>
      <w:tr w:rsidR="00066423" w:rsidRPr="00F9142D" w14:paraId="40E0CFC3" w14:textId="77777777" w:rsidTr="00216CC5">
        <w:tc>
          <w:tcPr>
            <w:tcW w:w="0" w:type="auto"/>
            <w:vMerge w:val="restart"/>
            <w:vAlign w:val="center"/>
          </w:tcPr>
          <w:p w14:paraId="1D5623AF" w14:textId="021CCDB0" w:rsidR="00066423" w:rsidRPr="00F9142D" w:rsidRDefault="00066423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he externality-stability culture (Mission)</w:t>
            </w:r>
          </w:p>
        </w:tc>
        <w:tc>
          <w:tcPr>
            <w:tcW w:w="0" w:type="auto"/>
            <w:vAlign w:val="center"/>
          </w:tcPr>
          <w:p w14:paraId="0CA3A6FA" w14:textId="25BA3AE8" w:rsidR="00066423" w:rsidRPr="00F9142D" w:rsidRDefault="00066423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sion</w:t>
            </w:r>
          </w:p>
        </w:tc>
        <w:tc>
          <w:tcPr>
            <w:tcW w:w="0" w:type="auto"/>
            <w:vAlign w:val="center"/>
          </w:tcPr>
          <w:p w14:paraId="05DB15D2" w14:textId="5909083C" w:rsidR="00066423" w:rsidRPr="00F9142D" w:rsidRDefault="00066423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sion, foresight, prospect, long-term viewpoint, forethought,</w:t>
            </w:r>
            <w:r w:rsidRPr="00F914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rity</w:t>
            </w:r>
            <w:r w:rsidR="007C53E3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booming</w:t>
            </w:r>
          </w:p>
        </w:tc>
      </w:tr>
      <w:tr w:rsidR="00FC0539" w:rsidRPr="00F9142D" w14:paraId="450BEAB7" w14:textId="77777777" w:rsidTr="00216CC5">
        <w:tc>
          <w:tcPr>
            <w:tcW w:w="0" w:type="auto"/>
            <w:vMerge/>
          </w:tcPr>
          <w:p w14:paraId="0B8F47B5" w14:textId="77777777" w:rsidR="00FC0539" w:rsidRPr="00F9142D" w:rsidRDefault="00FC0539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BE9265" w14:textId="23F22217" w:rsidR="00FC0539" w:rsidRPr="00F9142D" w:rsidRDefault="00FC0539" w:rsidP="00F914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oals and </w:t>
            </w:r>
            <w:r w:rsidR="007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jectives</w:t>
            </w:r>
          </w:p>
        </w:tc>
        <w:tc>
          <w:tcPr>
            <w:tcW w:w="0" w:type="auto"/>
            <w:vAlign w:val="center"/>
          </w:tcPr>
          <w:p w14:paraId="6DDFFD79" w14:textId="06E89585" w:rsidR="00FC0539" w:rsidRPr="00F9142D" w:rsidRDefault="008332BE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als, objectives, financing, listing, capital</w:t>
            </w:r>
          </w:p>
        </w:tc>
      </w:tr>
      <w:tr w:rsidR="00C46035" w:rsidRPr="00F9142D" w14:paraId="1569BE25" w14:textId="77777777" w:rsidTr="00216CC5">
        <w:tc>
          <w:tcPr>
            <w:tcW w:w="0" w:type="auto"/>
            <w:vMerge/>
          </w:tcPr>
          <w:p w14:paraId="75384DB6" w14:textId="77777777" w:rsidR="00C46035" w:rsidRPr="00F9142D" w:rsidRDefault="00C46035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0A3A27" w14:textId="00F7B7DA" w:rsidR="00C46035" w:rsidRPr="00F9142D" w:rsidRDefault="00C46035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ategic </w:t>
            </w:r>
            <w:r w:rsidR="007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rection and </w:t>
            </w:r>
            <w:r w:rsidR="007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ent</w:t>
            </w:r>
          </w:p>
        </w:tc>
        <w:tc>
          <w:tcPr>
            <w:tcW w:w="0" w:type="auto"/>
            <w:vAlign w:val="center"/>
          </w:tcPr>
          <w:p w14:paraId="79D9038A" w14:textId="3C2ABE45" w:rsidR="00C46035" w:rsidRPr="00F9142D" w:rsidRDefault="00C1272C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C46035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tegy, 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rection, mission</w:t>
            </w:r>
          </w:p>
        </w:tc>
      </w:tr>
      <w:tr w:rsidR="00A7781B" w:rsidRPr="00F9142D" w14:paraId="33EE8DF9" w14:textId="77777777" w:rsidTr="00216CC5">
        <w:tc>
          <w:tcPr>
            <w:tcW w:w="0" w:type="auto"/>
            <w:vMerge w:val="restart"/>
            <w:vAlign w:val="center"/>
          </w:tcPr>
          <w:p w14:paraId="14B05268" w14:textId="663B63C5" w:rsidR="00A7781B" w:rsidRPr="00F9142D" w:rsidRDefault="00A7781B" w:rsidP="00BC22C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externality-flexibility culture (Adaptivity)</w:t>
            </w:r>
          </w:p>
        </w:tc>
        <w:tc>
          <w:tcPr>
            <w:tcW w:w="0" w:type="auto"/>
            <w:vAlign w:val="center"/>
          </w:tcPr>
          <w:p w14:paraId="4B5625C4" w14:textId="64ADE777" w:rsidR="00A7781B" w:rsidRPr="00F9142D" w:rsidRDefault="00A7781B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ganizational </w:t>
            </w:r>
            <w:r w:rsidR="007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ning</w:t>
            </w:r>
          </w:p>
        </w:tc>
        <w:tc>
          <w:tcPr>
            <w:tcW w:w="0" w:type="auto"/>
            <w:vAlign w:val="center"/>
          </w:tcPr>
          <w:p w14:paraId="16CF90B1" w14:textId="349C5882" w:rsidR="00A7781B" w:rsidRPr="00F9142D" w:rsidRDefault="00A7781B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novate, take risks, create, refresh, invent, renew, update, restart, upgrade, iterate</w:t>
            </w:r>
          </w:p>
        </w:tc>
      </w:tr>
      <w:tr w:rsidR="00A7781B" w:rsidRPr="00F9142D" w14:paraId="210048FF" w14:textId="77777777" w:rsidTr="00216CC5">
        <w:tc>
          <w:tcPr>
            <w:tcW w:w="0" w:type="auto"/>
            <w:vMerge/>
          </w:tcPr>
          <w:p w14:paraId="61C961B9" w14:textId="77777777" w:rsidR="00A7781B" w:rsidRPr="00F9142D" w:rsidRDefault="00A7781B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B6CF00" w14:textId="4F7D7118" w:rsidR="00A7781B" w:rsidRPr="00F9142D" w:rsidRDefault="00A7781B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ustomer </w:t>
            </w:r>
            <w:r w:rsidR="007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us</w:t>
            </w:r>
          </w:p>
        </w:tc>
        <w:tc>
          <w:tcPr>
            <w:tcW w:w="0" w:type="auto"/>
            <w:vAlign w:val="center"/>
          </w:tcPr>
          <w:p w14:paraId="3710F7D4" w14:textId="6005A721" w:rsidR="00A7781B" w:rsidRPr="00F9142D" w:rsidRDefault="00C14EDC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stomer focus, customer-centered, customer need, customer experience, customer service</w:t>
            </w:r>
          </w:p>
        </w:tc>
      </w:tr>
      <w:tr w:rsidR="00A7781B" w:rsidRPr="00F9142D" w14:paraId="3367DBE1" w14:textId="77777777" w:rsidTr="00216CC5">
        <w:tc>
          <w:tcPr>
            <w:tcW w:w="0" w:type="auto"/>
            <w:vMerge/>
          </w:tcPr>
          <w:p w14:paraId="22FD3555" w14:textId="77777777" w:rsidR="00A7781B" w:rsidRPr="00F9142D" w:rsidRDefault="00A7781B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F3B76C" w14:textId="7795DEAA" w:rsidR="00A7781B" w:rsidRPr="00F9142D" w:rsidRDefault="00A7781B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eating </w:t>
            </w:r>
            <w:r w:rsidR="00747A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ge</w:t>
            </w:r>
          </w:p>
        </w:tc>
        <w:tc>
          <w:tcPr>
            <w:tcW w:w="0" w:type="auto"/>
            <w:vAlign w:val="center"/>
          </w:tcPr>
          <w:p w14:paraId="38A52ACD" w14:textId="063B00DF" w:rsidR="00A7781B" w:rsidRPr="00F9142D" w:rsidRDefault="007B3475" w:rsidP="00F9142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orm</w:t>
            </w:r>
            <w:r w:rsidR="00FD43A0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liorate</w:t>
            </w:r>
            <w:r w:rsidR="00FD43A0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old</w:t>
            </w:r>
            <w:r w:rsidR="00FD43A0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A7781B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apt</w:t>
            </w:r>
            <w:r w:rsidR="00FD43A0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cancel, job transfer, 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nge</w:t>
            </w:r>
            <w:r w:rsidR="00FD43A0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fession</w:t>
            </w:r>
            <w:r w:rsidR="00FD43A0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form</w:t>
            </w:r>
            <w:r w:rsidR="00FD43A0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896922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lash, </w:t>
            </w:r>
            <w:r w:rsidR="004C51D9" w:rsidRPr="00F91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iminate, outlaw</w:t>
            </w:r>
          </w:p>
        </w:tc>
      </w:tr>
    </w:tbl>
    <w:p w14:paraId="47426E5B" w14:textId="66DDB58D" w:rsidR="008F1EB9" w:rsidRPr="00F9142D" w:rsidRDefault="008F1EB9" w:rsidP="00F9142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bookmarkEnd w:id="0"/>
    <w:bookmarkEnd w:id="1"/>
    <w:bookmarkEnd w:id="2"/>
    <w:p w14:paraId="7C5F92F6" w14:textId="77777777" w:rsidR="00216CC5" w:rsidRPr="00F9142D" w:rsidRDefault="00216CC5" w:rsidP="00F9142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84BCD7F" w14:textId="77777777" w:rsidR="00216CC5" w:rsidRPr="00F9142D" w:rsidRDefault="00216CC5" w:rsidP="00F9142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28AC606" w14:textId="10284548" w:rsidR="00F61C99" w:rsidRPr="00F9142D" w:rsidRDefault="00216CC5" w:rsidP="00F9142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142D">
        <w:rPr>
          <w:rFonts w:ascii="Times New Roman" w:hAnsi="Times New Roman" w:cs="Times New Roman"/>
          <w:sz w:val="20"/>
          <w:szCs w:val="20"/>
        </w:rPr>
        <w:fldChar w:fldCharType="begin"/>
      </w:r>
      <w:r w:rsidRPr="00F9142D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F9142D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F61C99" w:rsidRPr="00F9142D" w:rsidSect="00216CC5">
      <w:footerReference w:type="even" r:id="rId8"/>
      <w:footerReference w:type="default" r:id="rId9"/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B091F0" w14:textId="77777777" w:rsidR="00CC1448" w:rsidRDefault="00CC1448" w:rsidP="002A78BB">
      <w:r>
        <w:separator/>
      </w:r>
    </w:p>
  </w:endnote>
  <w:endnote w:type="continuationSeparator" w:id="0">
    <w:p w14:paraId="22828926" w14:textId="77777777" w:rsidR="00CC1448" w:rsidRDefault="00CC1448" w:rsidP="002A7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a"/>
      </w:rPr>
      <w:id w:val="-1699155859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1D3801F7" w14:textId="682ECDF7" w:rsidR="008A0B23" w:rsidRDefault="008A0B23" w:rsidP="00F9142D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34DA3F57" w14:textId="77777777" w:rsidR="008A0B23" w:rsidRDefault="008A0B23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a"/>
        <w:rFonts w:ascii="Times New Roman" w:hAnsi="Times New Roman" w:cs="Times New Roman"/>
        <w:sz w:val="20"/>
        <w:szCs w:val="20"/>
      </w:rPr>
      <w:id w:val="-1562473851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5C26E4D1" w14:textId="610F1DEF" w:rsidR="00F9142D" w:rsidRPr="00F9142D" w:rsidRDefault="00F9142D" w:rsidP="00533A2F">
        <w:pPr>
          <w:pStyle w:val="a8"/>
          <w:framePr w:wrap="none" w:vAnchor="text" w:hAnchor="margin" w:xAlign="center" w:y="1"/>
          <w:rPr>
            <w:rStyle w:val="aa"/>
            <w:rFonts w:ascii="Times New Roman" w:hAnsi="Times New Roman" w:cs="Times New Roman"/>
            <w:sz w:val="20"/>
            <w:szCs w:val="20"/>
          </w:rPr>
        </w:pPr>
        <w:r w:rsidRPr="00F9142D">
          <w:rPr>
            <w:rStyle w:val="aa"/>
            <w:rFonts w:ascii="Times New Roman" w:hAnsi="Times New Roman" w:cs="Times New Roman"/>
            <w:sz w:val="20"/>
            <w:szCs w:val="20"/>
          </w:rPr>
          <w:fldChar w:fldCharType="begin"/>
        </w:r>
        <w:r w:rsidRPr="00F9142D">
          <w:rPr>
            <w:rStyle w:val="aa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F9142D">
          <w:rPr>
            <w:rStyle w:val="aa"/>
            <w:rFonts w:ascii="Times New Roman" w:hAnsi="Times New Roman" w:cs="Times New Roman"/>
            <w:sz w:val="20"/>
            <w:szCs w:val="20"/>
          </w:rPr>
          <w:fldChar w:fldCharType="separate"/>
        </w:r>
        <w:r w:rsidRPr="00F9142D">
          <w:rPr>
            <w:rStyle w:val="aa"/>
            <w:rFonts w:ascii="Times New Roman" w:hAnsi="Times New Roman" w:cs="Times New Roman"/>
            <w:noProof/>
            <w:sz w:val="20"/>
            <w:szCs w:val="20"/>
          </w:rPr>
          <w:t>1</w:t>
        </w:r>
        <w:r w:rsidRPr="00F9142D">
          <w:rPr>
            <w:rStyle w:val="aa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55051A9" w14:textId="77777777" w:rsidR="00F9142D" w:rsidRPr="00F9142D" w:rsidRDefault="00F9142D">
    <w:pPr>
      <w:pStyle w:val="a8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40AEAF" w14:textId="77777777" w:rsidR="00CC1448" w:rsidRDefault="00CC1448" w:rsidP="002A78BB">
      <w:r>
        <w:separator/>
      </w:r>
    </w:p>
  </w:footnote>
  <w:footnote w:type="continuationSeparator" w:id="0">
    <w:p w14:paraId="6D20530B" w14:textId="77777777" w:rsidR="00CC1448" w:rsidRDefault="00CC1448" w:rsidP="002A78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9D1D00"/>
    <w:multiLevelType w:val="hybridMultilevel"/>
    <w:tmpl w:val="54943FD8"/>
    <w:lvl w:ilvl="0" w:tplc="086A417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AD01F3"/>
    <w:multiLevelType w:val="hybridMultilevel"/>
    <w:tmpl w:val="908CB04C"/>
    <w:lvl w:ilvl="0" w:tplc="BF3287C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BE2623D"/>
    <w:multiLevelType w:val="hybridMultilevel"/>
    <w:tmpl w:val="14A8F7A4"/>
    <w:lvl w:ilvl="0" w:tplc="1B7E1C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3574E4"/>
    <w:multiLevelType w:val="hybridMultilevel"/>
    <w:tmpl w:val="7D28E60E"/>
    <w:lvl w:ilvl="0" w:tplc="F1E699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B1453B"/>
    <w:multiLevelType w:val="hybridMultilevel"/>
    <w:tmpl w:val="3D8EF7C0"/>
    <w:lvl w:ilvl="0" w:tplc="158615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12D4595"/>
    <w:multiLevelType w:val="hybridMultilevel"/>
    <w:tmpl w:val="C28AD094"/>
    <w:lvl w:ilvl="0" w:tplc="AF7A8988">
      <w:start w:val="1"/>
      <w:numFmt w:val="lowerLetter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100" w:hanging="420"/>
      </w:pPr>
    </w:lvl>
    <w:lvl w:ilvl="2" w:tplc="0409001B" w:tentative="1">
      <w:start w:val="1"/>
      <w:numFmt w:val="lowerRoman"/>
      <w:lvlText w:val="%3."/>
      <w:lvlJc w:val="righ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9" w:tentative="1">
      <w:start w:val="1"/>
      <w:numFmt w:val="lowerLetter"/>
      <w:lvlText w:val="%5)"/>
      <w:lvlJc w:val="left"/>
      <w:pPr>
        <w:ind w:left="3360" w:hanging="420"/>
      </w:pPr>
    </w:lvl>
    <w:lvl w:ilvl="5" w:tplc="0409001B" w:tentative="1">
      <w:start w:val="1"/>
      <w:numFmt w:val="lowerRoman"/>
      <w:lvlText w:val="%6."/>
      <w:lvlJc w:val="righ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9" w:tentative="1">
      <w:start w:val="1"/>
      <w:numFmt w:val="lowerLetter"/>
      <w:lvlText w:val="%8)"/>
      <w:lvlJc w:val="left"/>
      <w:pPr>
        <w:ind w:left="4620" w:hanging="420"/>
      </w:pPr>
    </w:lvl>
    <w:lvl w:ilvl="8" w:tplc="0409001B" w:tentative="1">
      <w:start w:val="1"/>
      <w:numFmt w:val="lowerRoman"/>
      <w:lvlText w:val="%9."/>
      <w:lvlJc w:val="right"/>
      <w:pPr>
        <w:ind w:left="5040" w:hanging="420"/>
      </w:pPr>
    </w:lvl>
  </w:abstractNum>
  <w:abstractNum w:abstractNumId="6" w15:restartNumberingAfterBreak="0">
    <w:nsid w:val="3E1C7FE0"/>
    <w:multiLevelType w:val="hybridMultilevel"/>
    <w:tmpl w:val="512802D2"/>
    <w:lvl w:ilvl="0" w:tplc="90AEE3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3B94365"/>
    <w:multiLevelType w:val="hybridMultilevel"/>
    <w:tmpl w:val="2E92E8EA"/>
    <w:lvl w:ilvl="0" w:tplc="246EE71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44D75B4"/>
    <w:multiLevelType w:val="hybridMultilevel"/>
    <w:tmpl w:val="286617D0"/>
    <w:lvl w:ilvl="0" w:tplc="0AA4B9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6C64EFD"/>
    <w:multiLevelType w:val="hybridMultilevel"/>
    <w:tmpl w:val="568E1E82"/>
    <w:lvl w:ilvl="0" w:tplc="5B86BB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7"/>
  </w:num>
  <w:num w:numId="5">
    <w:abstractNumId w:val="6"/>
  </w:num>
  <w:num w:numId="6">
    <w:abstractNumId w:val="9"/>
  </w:num>
  <w:num w:numId="7">
    <w:abstractNumId w:val="5"/>
  </w:num>
  <w:num w:numId="8">
    <w:abstractNumId w:val="8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DOI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a0xf20ti2wx24efwv4pr9db9sw0xpfex29r&quot;&gt;EndNote文献管理&lt;record-ids&gt;&lt;item&gt;72&lt;/item&gt;&lt;item&gt;87&lt;/item&gt;&lt;item&gt;128&lt;/item&gt;&lt;item&gt;131&lt;/item&gt;&lt;item&gt;132&lt;/item&gt;&lt;item&gt;135&lt;/item&gt;&lt;item&gt;136&lt;/item&gt;&lt;item&gt;139&lt;/item&gt;&lt;item&gt;140&lt;/item&gt;&lt;/record-ids&gt;&lt;/item&gt;&lt;/Libraries&gt;"/>
  </w:docVars>
  <w:rsids>
    <w:rsidRoot w:val="00232968"/>
    <w:rsid w:val="00000252"/>
    <w:rsid w:val="00000837"/>
    <w:rsid w:val="000009F5"/>
    <w:rsid w:val="00001BFE"/>
    <w:rsid w:val="00002837"/>
    <w:rsid w:val="00004D50"/>
    <w:rsid w:val="00004FAD"/>
    <w:rsid w:val="0000532A"/>
    <w:rsid w:val="00006BF2"/>
    <w:rsid w:val="000079FB"/>
    <w:rsid w:val="00010D9E"/>
    <w:rsid w:val="00011CB0"/>
    <w:rsid w:val="00012162"/>
    <w:rsid w:val="000121CD"/>
    <w:rsid w:val="000129EC"/>
    <w:rsid w:val="00013122"/>
    <w:rsid w:val="000142D6"/>
    <w:rsid w:val="00015018"/>
    <w:rsid w:val="00015E90"/>
    <w:rsid w:val="00016582"/>
    <w:rsid w:val="000172D6"/>
    <w:rsid w:val="0001768B"/>
    <w:rsid w:val="00017B6C"/>
    <w:rsid w:val="0002067B"/>
    <w:rsid w:val="000226A5"/>
    <w:rsid w:val="000227AB"/>
    <w:rsid w:val="00022834"/>
    <w:rsid w:val="00022F1E"/>
    <w:rsid w:val="0002339F"/>
    <w:rsid w:val="000238BB"/>
    <w:rsid w:val="00023A2A"/>
    <w:rsid w:val="000243A1"/>
    <w:rsid w:val="00024DA7"/>
    <w:rsid w:val="00025A9F"/>
    <w:rsid w:val="00025DEF"/>
    <w:rsid w:val="00026FE9"/>
    <w:rsid w:val="0002739B"/>
    <w:rsid w:val="00027B33"/>
    <w:rsid w:val="00030B20"/>
    <w:rsid w:val="00031566"/>
    <w:rsid w:val="00031A4E"/>
    <w:rsid w:val="000343F7"/>
    <w:rsid w:val="00034FEC"/>
    <w:rsid w:val="000354E7"/>
    <w:rsid w:val="0003596A"/>
    <w:rsid w:val="00035F20"/>
    <w:rsid w:val="0003709D"/>
    <w:rsid w:val="0003736B"/>
    <w:rsid w:val="00037D77"/>
    <w:rsid w:val="00041DC0"/>
    <w:rsid w:val="0004434A"/>
    <w:rsid w:val="00045B6D"/>
    <w:rsid w:val="00045E97"/>
    <w:rsid w:val="00046B42"/>
    <w:rsid w:val="00047193"/>
    <w:rsid w:val="00050C62"/>
    <w:rsid w:val="0005104D"/>
    <w:rsid w:val="00051F20"/>
    <w:rsid w:val="00053A7E"/>
    <w:rsid w:val="00053AC4"/>
    <w:rsid w:val="00054987"/>
    <w:rsid w:val="00054C05"/>
    <w:rsid w:val="000559C3"/>
    <w:rsid w:val="00056557"/>
    <w:rsid w:val="00056752"/>
    <w:rsid w:val="0005734B"/>
    <w:rsid w:val="00057817"/>
    <w:rsid w:val="000603CD"/>
    <w:rsid w:val="00060D48"/>
    <w:rsid w:val="00060E24"/>
    <w:rsid w:val="00061978"/>
    <w:rsid w:val="0006284A"/>
    <w:rsid w:val="00063D7E"/>
    <w:rsid w:val="00065578"/>
    <w:rsid w:val="00066075"/>
    <w:rsid w:val="000661C0"/>
    <w:rsid w:val="00066423"/>
    <w:rsid w:val="000665B3"/>
    <w:rsid w:val="00070AF8"/>
    <w:rsid w:val="00071530"/>
    <w:rsid w:val="0007222E"/>
    <w:rsid w:val="0007335D"/>
    <w:rsid w:val="00073369"/>
    <w:rsid w:val="000738AE"/>
    <w:rsid w:val="000738E2"/>
    <w:rsid w:val="0007449D"/>
    <w:rsid w:val="00074FCB"/>
    <w:rsid w:val="00075F62"/>
    <w:rsid w:val="000765EF"/>
    <w:rsid w:val="00076A4C"/>
    <w:rsid w:val="000773C3"/>
    <w:rsid w:val="00081397"/>
    <w:rsid w:val="000813CC"/>
    <w:rsid w:val="00081E86"/>
    <w:rsid w:val="00082E09"/>
    <w:rsid w:val="000835CE"/>
    <w:rsid w:val="00084626"/>
    <w:rsid w:val="00084A3E"/>
    <w:rsid w:val="00084D5D"/>
    <w:rsid w:val="00084DFC"/>
    <w:rsid w:val="00084EC1"/>
    <w:rsid w:val="0008581C"/>
    <w:rsid w:val="00086FEC"/>
    <w:rsid w:val="00087A5E"/>
    <w:rsid w:val="00090BA4"/>
    <w:rsid w:val="000919CE"/>
    <w:rsid w:val="000920CD"/>
    <w:rsid w:val="00093339"/>
    <w:rsid w:val="0009343E"/>
    <w:rsid w:val="00093B50"/>
    <w:rsid w:val="000967A9"/>
    <w:rsid w:val="00097889"/>
    <w:rsid w:val="000A0364"/>
    <w:rsid w:val="000A0F65"/>
    <w:rsid w:val="000A21ED"/>
    <w:rsid w:val="000A2536"/>
    <w:rsid w:val="000A3A40"/>
    <w:rsid w:val="000A3C64"/>
    <w:rsid w:val="000A411A"/>
    <w:rsid w:val="000A5809"/>
    <w:rsid w:val="000A5B71"/>
    <w:rsid w:val="000A5EB7"/>
    <w:rsid w:val="000A5F8A"/>
    <w:rsid w:val="000A6124"/>
    <w:rsid w:val="000A77FF"/>
    <w:rsid w:val="000B0973"/>
    <w:rsid w:val="000B0D08"/>
    <w:rsid w:val="000B0D26"/>
    <w:rsid w:val="000B0E33"/>
    <w:rsid w:val="000B19A3"/>
    <w:rsid w:val="000B1B69"/>
    <w:rsid w:val="000B1ED6"/>
    <w:rsid w:val="000B1EEA"/>
    <w:rsid w:val="000B33FC"/>
    <w:rsid w:val="000B3DBB"/>
    <w:rsid w:val="000B43B1"/>
    <w:rsid w:val="000B43D5"/>
    <w:rsid w:val="000B487F"/>
    <w:rsid w:val="000B4A54"/>
    <w:rsid w:val="000B4E20"/>
    <w:rsid w:val="000B5359"/>
    <w:rsid w:val="000B6C21"/>
    <w:rsid w:val="000B6FEE"/>
    <w:rsid w:val="000B7EBC"/>
    <w:rsid w:val="000C0617"/>
    <w:rsid w:val="000C0C73"/>
    <w:rsid w:val="000C17BE"/>
    <w:rsid w:val="000C1962"/>
    <w:rsid w:val="000C216D"/>
    <w:rsid w:val="000C2486"/>
    <w:rsid w:val="000C5603"/>
    <w:rsid w:val="000C5877"/>
    <w:rsid w:val="000C5997"/>
    <w:rsid w:val="000C5ACA"/>
    <w:rsid w:val="000C63BD"/>
    <w:rsid w:val="000C6423"/>
    <w:rsid w:val="000C786B"/>
    <w:rsid w:val="000C7FF0"/>
    <w:rsid w:val="000D0BD1"/>
    <w:rsid w:val="000D136D"/>
    <w:rsid w:val="000D2248"/>
    <w:rsid w:val="000D388E"/>
    <w:rsid w:val="000D4F05"/>
    <w:rsid w:val="000D5187"/>
    <w:rsid w:val="000D6229"/>
    <w:rsid w:val="000D7870"/>
    <w:rsid w:val="000E05E5"/>
    <w:rsid w:val="000E2C74"/>
    <w:rsid w:val="000E39DC"/>
    <w:rsid w:val="000E624F"/>
    <w:rsid w:val="000E6472"/>
    <w:rsid w:val="000E75CA"/>
    <w:rsid w:val="000E767E"/>
    <w:rsid w:val="000E7AE7"/>
    <w:rsid w:val="000F0198"/>
    <w:rsid w:val="000F0920"/>
    <w:rsid w:val="000F1276"/>
    <w:rsid w:val="000F255C"/>
    <w:rsid w:val="000F2D6E"/>
    <w:rsid w:val="000F39DA"/>
    <w:rsid w:val="000F4A0C"/>
    <w:rsid w:val="000F4CC7"/>
    <w:rsid w:val="000F5322"/>
    <w:rsid w:val="000F6066"/>
    <w:rsid w:val="000F707C"/>
    <w:rsid w:val="00100FE4"/>
    <w:rsid w:val="0010276A"/>
    <w:rsid w:val="001041F7"/>
    <w:rsid w:val="00104679"/>
    <w:rsid w:val="00104C34"/>
    <w:rsid w:val="0010679A"/>
    <w:rsid w:val="001073FA"/>
    <w:rsid w:val="001075FF"/>
    <w:rsid w:val="00107B0D"/>
    <w:rsid w:val="0011221A"/>
    <w:rsid w:val="001143BD"/>
    <w:rsid w:val="00114869"/>
    <w:rsid w:val="00114F8C"/>
    <w:rsid w:val="00116CDE"/>
    <w:rsid w:val="00116F51"/>
    <w:rsid w:val="00117275"/>
    <w:rsid w:val="00117454"/>
    <w:rsid w:val="001203B3"/>
    <w:rsid w:val="001207DE"/>
    <w:rsid w:val="00120DBC"/>
    <w:rsid w:val="00120E59"/>
    <w:rsid w:val="0012143A"/>
    <w:rsid w:val="00121D79"/>
    <w:rsid w:val="00121DC5"/>
    <w:rsid w:val="00122C19"/>
    <w:rsid w:val="00123E78"/>
    <w:rsid w:val="00125A94"/>
    <w:rsid w:val="00126E1A"/>
    <w:rsid w:val="00127A32"/>
    <w:rsid w:val="00130380"/>
    <w:rsid w:val="00130487"/>
    <w:rsid w:val="00130803"/>
    <w:rsid w:val="00131C92"/>
    <w:rsid w:val="00132818"/>
    <w:rsid w:val="00133364"/>
    <w:rsid w:val="0013455E"/>
    <w:rsid w:val="00134812"/>
    <w:rsid w:val="001353F8"/>
    <w:rsid w:val="00135F23"/>
    <w:rsid w:val="00136D62"/>
    <w:rsid w:val="00137475"/>
    <w:rsid w:val="0014187A"/>
    <w:rsid w:val="00141B19"/>
    <w:rsid w:val="0014312A"/>
    <w:rsid w:val="00144D15"/>
    <w:rsid w:val="00145171"/>
    <w:rsid w:val="00145657"/>
    <w:rsid w:val="001500CE"/>
    <w:rsid w:val="0015132F"/>
    <w:rsid w:val="0015144B"/>
    <w:rsid w:val="0015222B"/>
    <w:rsid w:val="001524CB"/>
    <w:rsid w:val="0015346D"/>
    <w:rsid w:val="00154E33"/>
    <w:rsid w:val="00155946"/>
    <w:rsid w:val="001561A3"/>
    <w:rsid w:val="00156A16"/>
    <w:rsid w:val="00157866"/>
    <w:rsid w:val="00160D45"/>
    <w:rsid w:val="001620F7"/>
    <w:rsid w:val="0016280A"/>
    <w:rsid w:val="001652C9"/>
    <w:rsid w:val="0016554A"/>
    <w:rsid w:val="0016560F"/>
    <w:rsid w:val="00166AD4"/>
    <w:rsid w:val="00166BE6"/>
    <w:rsid w:val="001676B4"/>
    <w:rsid w:val="00167939"/>
    <w:rsid w:val="00170048"/>
    <w:rsid w:val="00170387"/>
    <w:rsid w:val="001713E6"/>
    <w:rsid w:val="00171EB5"/>
    <w:rsid w:val="00172532"/>
    <w:rsid w:val="00173629"/>
    <w:rsid w:val="00174005"/>
    <w:rsid w:val="00174C2C"/>
    <w:rsid w:val="00175AD3"/>
    <w:rsid w:val="001770E2"/>
    <w:rsid w:val="001777AB"/>
    <w:rsid w:val="00177C0B"/>
    <w:rsid w:val="00180259"/>
    <w:rsid w:val="001808BC"/>
    <w:rsid w:val="00181614"/>
    <w:rsid w:val="00181920"/>
    <w:rsid w:val="00181B9D"/>
    <w:rsid w:val="00181E27"/>
    <w:rsid w:val="00182B21"/>
    <w:rsid w:val="00182C9E"/>
    <w:rsid w:val="0018370E"/>
    <w:rsid w:val="00184944"/>
    <w:rsid w:val="00184C70"/>
    <w:rsid w:val="00185367"/>
    <w:rsid w:val="0018613E"/>
    <w:rsid w:val="0018706E"/>
    <w:rsid w:val="0018752C"/>
    <w:rsid w:val="00187D14"/>
    <w:rsid w:val="0019174D"/>
    <w:rsid w:val="001922DC"/>
    <w:rsid w:val="00192B53"/>
    <w:rsid w:val="0019301A"/>
    <w:rsid w:val="00193A7E"/>
    <w:rsid w:val="001959BB"/>
    <w:rsid w:val="00197CB2"/>
    <w:rsid w:val="001A0185"/>
    <w:rsid w:val="001A0497"/>
    <w:rsid w:val="001A0557"/>
    <w:rsid w:val="001A3F7D"/>
    <w:rsid w:val="001A44D4"/>
    <w:rsid w:val="001A4FE7"/>
    <w:rsid w:val="001A675A"/>
    <w:rsid w:val="001A70CD"/>
    <w:rsid w:val="001A7952"/>
    <w:rsid w:val="001B0190"/>
    <w:rsid w:val="001B02E2"/>
    <w:rsid w:val="001B0F46"/>
    <w:rsid w:val="001B25B5"/>
    <w:rsid w:val="001B333A"/>
    <w:rsid w:val="001B3897"/>
    <w:rsid w:val="001B4CF2"/>
    <w:rsid w:val="001B5B5F"/>
    <w:rsid w:val="001B5D13"/>
    <w:rsid w:val="001B7DDF"/>
    <w:rsid w:val="001C0D3A"/>
    <w:rsid w:val="001C147E"/>
    <w:rsid w:val="001C1DFD"/>
    <w:rsid w:val="001C25BF"/>
    <w:rsid w:val="001C2F10"/>
    <w:rsid w:val="001C5634"/>
    <w:rsid w:val="001C605B"/>
    <w:rsid w:val="001C6073"/>
    <w:rsid w:val="001C6D72"/>
    <w:rsid w:val="001D0E69"/>
    <w:rsid w:val="001D2802"/>
    <w:rsid w:val="001D4400"/>
    <w:rsid w:val="001D49E8"/>
    <w:rsid w:val="001D4D3E"/>
    <w:rsid w:val="001D5AEF"/>
    <w:rsid w:val="001D6587"/>
    <w:rsid w:val="001D65C3"/>
    <w:rsid w:val="001D6653"/>
    <w:rsid w:val="001D747E"/>
    <w:rsid w:val="001D75D8"/>
    <w:rsid w:val="001E1586"/>
    <w:rsid w:val="001E190E"/>
    <w:rsid w:val="001E2586"/>
    <w:rsid w:val="001E3BC8"/>
    <w:rsid w:val="001E5361"/>
    <w:rsid w:val="001E6325"/>
    <w:rsid w:val="001E72C1"/>
    <w:rsid w:val="001E7786"/>
    <w:rsid w:val="001E7B8D"/>
    <w:rsid w:val="001F03F1"/>
    <w:rsid w:val="001F0828"/>
    <w:rsid w:val="001F1A7F"/>
    <w:rsid w:val="001F285A"/>
    <w:rsid w:val="001F368D"/>
    <w:rsid w:val="001F3DB5"/>
    <w:rsid w:val="001F5318"/>
    <w:rsid w:val="001F5960"/>
    <w:rsid w:val="001F6AE9"/>
    <w:rsid w:val="001F748A"/>
    <w:rsid w:val="001F766C"/>
    <w:rsid w:val="001F76DD"/>
    <w:rsid w:val="00200659"/>
    <w:rsid w:val="002019DA"/>
    <w:rsid w:val="00201B2B"/>
    <w:rsid w:val="00201B3D"/>
    <w:rsid w:val="002037A5"/>
    <w:rsid w:val="00203A9B"/>
    <w:rsid w:val="00203CA1"/>
    <w:rsid w:val="0020543A"/>
    <w:rsid w:val="002060E8"/>
    <w:rsid w:val="0020750B"/>
    <w:rsid w:val="00207EF2"/>
    <w:rsid w:val="00210243"/>
    <w:rsid w:val="002110C3"/>
    <w:rsid w:val="00211197"/>
    <w:rsid w:val="0021184A"/>
    <w:rsid w:val="00211ACB"/>
    <w:rsid w:val="00212AD9"/>
    <w:rsid w:val="002130D0"/>
    <w:rsid w:val="002134FA"/>
    <w:rsid w:val="00216CC5"/>
    <w:rsid w:val="0021788E"/>
    <w:rsid w:val="002179C4"/>
    <w:rsid w:val="00217FE8"/>
    <w:rsid w:val="00220D9B"/>
    <w:rsid w:val="002216EB"/>
    <w:rsid w:val="00221B71"/>
    <w:rsid w:val="0022218F"/>
    <w:rsid w:val="0022280C"/>
    <w:rsid w:val="002231C1"/>
    <w:rsid w:val="002236B3"/>
    <w:rsid w:val="00225042"/>
    <w:rsid w:val="00226AB2"/>
    <w:rsid w:val="0022771B"/>
    <w:rsid w:val="0022773E"/>
    <w:rsid w:val="00227998"/>
    <w:rsid w:val="00227D10"/>
    <w:rsid w:val="00231648"/>
    <w:rsid w:val="00231F9A"/>
    <w:rsid w:val="00231FA0"/>
    <w:rsid w:val="002320E6"/>
    <w:rsid w:val="00232968"/>
    <w:rsid w:val="0023652F"/>
    <w:rsid w:val="00237ECB"/>
    <w:rsid w:val="00241224"/>
    <w:rsid w:val="00242918"/>
    <w:rsid w:val="00244160"/>
    <w:rsid w:val="00244EF8"/>
    <w:rsid w:val="00245005"/>
    <w:rsid w:val="00245DA4"/>
    <w:rsid w:val="002460E4"/>
    <w:rsid w:val="00247C40"/>
    <w:rsid w:val="00247C86"/>
    <w:rsid w:val="002502DE"/>
    <w:rsid w:val="00250628"/>
    <w:rsid w:val="00250E19"/>
    <w:rsid w:val="00251EB1"/>
    <w:rsid w:val="0025218F"/>
    <w:rsid w:val="00252854"/>
    <w:rsid w:val="00253FDC"/>
    <w:rsid w:val="00253FF1"/>
    <w:rsid w:val="00255A15"/>
    <w:rsid w:val="00255A3C"/>
    <w:rsid w:val="002565EC"/>
    <w:rsid w:val="00256CF2"/>
    <w:rsid w:val="00261BCC"/>
    <w:rsid w:val="00263236"/>
    <w:rsid w:val="00265E21"/>
    <w:rsid w:val="002671F9"/>
    <w:rsid w:val="002675FC"/>
    <w:rsid w:val="002710D1"/>
    <w:rsid w:val="002729AA"/>
    <w:rsid w:val="002756CF"/>
    <w:rsid w:val="00275C24"/>
    <w:rsid w:val="00275D98"/>
    <w:rsid w:val="00277531"/>
    <w:rsid w:val="00277C61"/>
    <w:rsid w:val="002800ED"/>
    <w:rsid w:val="00280ED0"/>
    <w:rsid w:val="00281A22"/>
    <w:rsid w:val="00283592"/>
    <w:rsid w:val="0028594C"/>
    <w:rsid w:val="0028702F"/>
    <w:rsid w:val="00287092"/>
    <w:rsid w:val="00287B38"/>
    <w:rsid w:val="00291C22"/>
    <w:rsid w:val="00291CD7"/>
    <w:rsid w:val="002938AD"/>
    <w:rsid w:val="002939A4"/>
    <w:rsid w:val="00293E3E"/>
    <w:rsid w:val="00294C14"/>
    <w:rsid w:val="00295246"/>
    <w:rsid w:val="00295520"/>
    <w:rsid w:val="002969EB"/>
    <w:rsid w:val="002969FD"/>
    <w:rsid w:val="002A07BB"/>
    <w:rsid w:val="002A0BD5"/>
    <w:rsid w:val="002A111B"/>
    <w:rsid w:val="002A2D63"/>
    <w:rsid w:val="002A34B3"/>
    <w:rsid w:val="002A3943"/>
    <w:rsid w:val="002A46FD"/>
    <w:rsid w:val="002A481F"/>
    <w:rsid w:val="002A6C56"/>
    <w:rsid w:val="002A6CD3"/>
    <w:rsid w:val="002A6F6F"/>
    <w:rsid w:val="002A7709"/>
    <w:rsid w:val="002A78BB"/>
    <w:rsid w:val="002B148E"/>
    <w:rsid w:val="002B1535"/>
    <w:rsid w:val="002B27A1"/>
    <w:rsid w:val="002B33EB"/>
    <w:rsid w:val="002B35FC"/>
    <w:rsid w:val="002B42CC"/>
    <w:rsid w:val="002B49D4"/>
    <w:rsid w:val="002B6578"/>
    <w:rsid w:val="002B6977"/>
    <w:rsid w:val="002B6D32"/>
    <w:rsid w:val="002B6DCD"/>
    <w:rsid w:val="002B72CC"/>
    <w:rsid w:val="002B7BB0"/>
    <w:rsid w:val="002B7C6C"/>
    <w:rsid w:val="002C033A"/>
    <w:rsid w:val="002C0560"/>
    <w:rsid w:val="002C1D2A"/>
    <w:rsid w:val="002C2D43"/>
    <w:rsid w:val="002C309A"/>
    <w:rsid w:val="002C41E5"/>
    <w:rsid w:val="002C4522"/>
    <w:rsid w:val="002C4AFA"/>
    <w:rsid w:val="002C567F"/>
    <w:rsid w:val="002C65B2"/>
    <w:rsid w:val="002D0C02"/>
    <w:rsid w:val="002D217A"/>
    <w:rsid w:val="002D3383"/>
    <w:rsid w:val="002D40DE"/>
    <w:rsid w:val="002D450F"/>
    <w:rsid w:val="002D4F20"/>
    <w:rsid w:val="002D52F2"/>
    <w:rsid w:val="002D5828"/>
    <w:rsid w:val="002D5CFF"/>
    <w:rsid w:val="002D60D0"/>
    <w:rsid w:val="002D620C"/>
    <w:rsid w:val="002D679B"/>
    <w:rsid w:val="002D6D3F"/>
    <w:rsid w:val="002D7951"/>
    <w:rsid w:val="002D7BE6"/>
    <w:rsid w:val="002E091B"/>
    <w:rsid w:val="002E0A0D"/>
    <w:rsid w:val="002E140D"/>
    <w:rsid w:val="002E1EB0"/>
    <w:rsid w:val="002E3958"/>
    <w:rsid w:val="002E3B29"/>
    <w:rsid w:val="002E3BA4"/>
    <w:rsid w:val="002E4CFE"/>
    <w:rsid w:val="002E4FD2"/>
    <w:rsid w:val="002E59D4"/>
    <w:rsid w:val="002E59DD"/>
    <w:rsid w:val="002E6C29"/>
    <w:rsid w:val="002E6FFD"/>
    <w:rsid w:val="002E7157"/>
    <w:rsid w:val="002E7589"/>
    <w:rsid w:val="002E7DD5"/>
    <w:rsid w:val="002E7E33"/>
    <w:rsid w:val="002F0972"/>
    <w:rsid w:val="002F1CA6"/>
    <w:rsid w:val="002F2BBC"/>
    <w:rsid w:val="002F3B58"/>
    <w:rsid w:val="002F3ECD"/>
    <w:rsid w:val="002F4465"/>
    <w:rsid w:val="002F4CE5"/>
    <w:rsid w:val="002F58CD"/>
    <w:rsid w:val="002F5C94"/>
    <w:rsid w:val="002F66E8"/>
    <w:rsid w:val="002F687D"/>
    <w:rsid w:val="002F7337"/>
    <w:rsid w:val="002F75CC"/>
    <w:rsid w:val="0030076B"/>
    <w:rsid w:val="00300B31"/>
    <w:rsid w:val="00300C49"/>
    <w:rsid w:val="0030138B"/>
    <w:rsid w:val="00302196"/>
    <w:rsid w:val="00302A78"/>
    <w:rsid w:val="0030324B"/>
    <w:rsid w:val="00303740"/>
    <w:rsid w:val="00306CA7"/>
    <w:rsid w:val="00306FE2"/>
    <w:rsid w:val="00307327"/>
    <w:rsid w:val="003078E3"/>
    <w:rsid w:val="00307DF1"/>
    <w:rsid w:val="003118C6"/>
    <w:rsid w:val="00312BF4"/>
    <w:rsid w:val="003136F2"/>
    <w:rsid w:val="00314714"/>
    <w:rsid w:val="00314B0B"/>
    <w:rsid w:val="00314C11"/>
    <w:rsid w:val="00315272"/>
    <w:rsid w:val="00315E14"/>
    <w:rsid w:val="0031626F"/>
    <w:rsid w:val="0032004B"/>
    <w:rsid w:val="0032099B"/>
    <w:rsid w:val="00321423"/>
    <w:rsid w:val="003233E2"/>
    <w:rsid w:val="00323C92"/>
    <w:rsid w:val="00323D47"/>
    <w:rsid w:val="00324B66"/>
    <w:rsid w:val="00324BC2"/>
    <w:rsid w:val="00324DE8"/>
    <w:rsid w:val="00325AB8"/>
    <w:rsid w:val="00325E99"/>
    <w:rsid w:val="00325F45"/>
    <w:rsid w:val="0032761A"/>
    <w:rsid w:val="00330D02"/>
    <w:rsid w:val="00331810"/>
    <w:rsid w:val="00331E3C"/>
    <w:rsid w:val="0033295D"/>
    <w:rsid w:val="00332E5E"/>
    <w:rsid w:val="003360C0"/>
    <w:rsid w:val="003362FA"/>
    <w:rsid w:val="0033670F"/>
    <w:rsid w:val="003376BE"/>
    <w:rsid w:val="00340A3D"/>
    <w:rsid w:val="00340EFE"/>
    <w:rsid w:val="00341FFD"/>
    <w:rsid w:val="003444FD"/>
    <w:rsid w:val="00345491"/>
    <w:rsid w:val="00347284"/>
    <w:rsid w:val="003474A1"/>
    <w:rsid w:val="00347A1E"/>
    <w:rsid w:val="003505C0"/>
    <w:rsid w:val="00350800"/>
    <w:rsid w:val="003512E5"/>
    <w:rsid w:val="0035152D"/>
    <w:rsid w:val="003541D7"/>
    <w:rsid w:val="0035420A"/>
    <w:rsid w:val="00354405"/>
    <w:rsid w:val="00354477"/>
    <w:rsid w:val="003547DD"/>
    <w:rsid w:val="0035736E"/>
    <w:rsid w:val="003573F9"/>
    <w:rsid w:val="00361C46"/>
    <w:rsid w:val="00362AB8"/>
    <w:rsid w:val="00363475"/>
    <w:rsid w:val="00363EF6"/>
    <w:rsid w:val="0036545C"/>
    <w:rsid w:val="00366EC1"/>
    <w:rsid w:val="0036782C"/>
    <w:rsid w:val="00370385"/>
    <w:rsid w:val="00370408"/>
    <w:rsid w:val="00370D62"/>
    <w:rsid w:val="00371724"/>
    <w:rsid w:val="00371D57"/>
    <w:rsid w:val="0037228D"/>
    <w:rsid w:val="0037252B"/>
    <w:rsid w:val="003734B3"/>
    <w:rsid w:val="003736D7"/>
    <w:rsid w:val="0037459F"/>
    <w:rsid w:val="003753D8"/>
    <w:rsid w:val="0037580C"/>
    <w:rsid w:val="00375EA7"/>
    <w:rsid w:val="00376931"/>
    <w:rsid w:val="00380372"/>
    <w:rsid w:val="0038047C"/>
    <w:rsid w:val="003807B3"/>
    <w:rsid w:val="003816EB"/>
    <w:rsid w:val="00381A0B"/>
    <w:rsid w:val="003824CB"/>
    <w:rsid w:val="00382913"/>
    <w:rsid w:val="00382C7F"/>
    <w:rsid w:val="00383835"/>
    <w:rsid w:val="00384187"/>
    <w:rsid w:val="00384EFE"/>
    <w:rsid w:val="0038671E"/>
    <w:rsid w:val="003869E0"/>
    <w:rsid w:val="00386BA6"/>
    <w:rsid w:val="00390546"/>
    <w:rsid w:val="003907F9"/>
    <w:rsid w:val="00390F52"/>
    <w:rsid w:val="0039228C"/>
    <w:rsid w:val="00392376"/>
    <w:rsid w:val="003927DF"/>
    <w:rsid w:val="003940A0"/>
    <w:rsid w:val="003942B2"/>
    <w:rsid w:val="003944DB"/>
    <w:rsid w:val="0039550D"/>
    <w:rsid w:val="00395D81"/>
    <w:rsid w:val="003960BB"/>
    <w:rsid w:val="00397022"/>
    <w:rsid w:val="0039728C"/>
    <w:rsid w:val="00397383"/>
    <w:rsid w:val="003A348A"/>
    <w:rsid w:val="003A35CE"/>
    <w:rsid w:val="003A511C"/>
    <w:rsid w:val="003A5206"/>
    <w:rsid w:val="003A524A"/>
    <w:rsid w:val="003A5638"/>
    <w:rsid w:val="003A5F33"/>
    <w:rsid w:val="003A73EB"/>
    <w:rsid w:val="003B09C2"/>
    <w:rsid w:val="003B10D5"/>
    <w:rsid w:val="003B1376"/>
    <w:rsid w:val="003B277B"/>
    <w:rsid w:val="003B28F4"/>
    <w:rsid w:val="003B2C18"/>
    <w:rsid w:val="003B2D56"/>
    <w:rsid w:val="003B3128"/>
    <w:rsid w:val="003B72D7"/>
    <w:rsid w:val="003B7733"/>
    <w:rsid w:val="003B7788"/>
    <w:rsid w:val="003C05A6"/>
    <w:rsid w:val="003C239C"/>
    <w:rsid w:val="003C5DCC"/>
    <w:rsid w:val="003C5DF2"/>
    <w:rsid w:val="003D09C2"/>
    <w:rsid w:val="003D0BF3"/>
    <w:rsid w:val="003D0CDD"/>
    <w:rsid w:val="003D122E"/>
    <w:rsid w:val="003D1463"/>
    <w:rsid w:val="003D1DC9"/>
    <w:rsid w:val="003D29C2"/>
    <w:rsid w:val="003D3EAC"/>
    <w:rsid w:val="003D468A"/>
    <w:rsid w:val="003D5927"/>
    <w:rsid w:val="003D5A3C"/>
    <w:rsid w:val="003D6908"/>
    <w:rsid w:val="003D6D24"/>
    <w:rsid w:val="003D70CF"/>
    <w:rsid w:val="003E02B1"/>
    <w:rsid w:val="003E21EC"/>
    <w:rsid w:val="003E2289"/>
    <w:rsid w:val="003E2585"/>
    <w:rsid w:val="003E2797"/>
    <w:rsid w:val="003E29DB"/>
    <w:rsid w:val="003E2D86"/>
    <w:rsid w:val="003E3162"/>
    <w:rsid w:val="003E39CD"/>
    <w:rsid w:val="003E3AC3"/>
    <w:rsid w:val="003E3B64"/>
    <w:rsid w:val="003E4905"/>
    <w:rsid w:val="003E4FF2"/>
    <w:rsid w:val="003E6C6A"/>
    <w:rsid w:val="003F0D70"/>
    <w:rsid w:val="003F2870"/>
    <w:rsid w:val="003F586D"/>
    <w:rsid w:val="003F7823"/>
    <w:rsid w:val="003F7F40"/>
    <w:rsid w:val="004013CC"/>
    <w:rsid w:val="004016BE"/>
    <w:rsid w:val="00401E99"/>
    <w:rsid w:val="004021D0"/>
    <w:rsid w:val="004024EB"/>
    <w:rsid w:val="004027AA"/>
    <w:rsid w:val="00402A61"/>
    <w:rsid w:val="00404598"/>
    <w:rsid w:val="004073EF"/>
    <w:rsid w:val="00410361"/>
    <w:rsid w:val="00411359"/>
    <w:rsid w:val="004115BB"/>
    <w:rsid w:val="00412670"/>
    <w:rsid w:val="00412E78"/>
    <w:rsid w:val="004131C1"/>
    <w:rsid w:val="004147A6"/>
    <w:rsid w:val="00415845"/>
    <w:rsid w:val="00415B2A"/>
    <w:rsid w:val="004167DD"/>
    <w:rsid w:val="00416C2B"/>
    <w:rsid w:val="00417888"/>
    <w:rsid w:val="004201B0"/>
    <w:rsid w:val="004215C2"/>
    <w:rsid w:val="00421868"/>
    <w:rsid w:val="00421A63"/>
    <w:rsid w:val="00421BF5"/>
    <w:rsid w:val="00423062"/>
    <w:rsid w:val="0042484F"/>
    <w:rsid w:val="00425AC6"/>
    <w:rsid w:val="0042619D"/>
    <w:rsid w:val="00427E9B"/>
    <w:rsid w:val="0043507C"/>
    <w:rsid w:val="00437D86"/>
    <w:rsid w:val="00440002"/>
    <w:rsid w:val="004413D2"/>
    <w:rsid w:val="00442989"/>
    <w:rsid w:val="00442D58"/>
    <w:rsid w:val="00442D88"/>
    <w:rsid w:val="00443535"/>
    <w:rsid w:val="004436EE"/>
    <w:rsid w:val="0044390D"/>
    <w:rsid w:val="00443F6E"/>
    <w:rsid w:val="00444B47"/>
    <w:rsid w:val="00444CB7"/>
    <w:rsid w:val="00445F7F"/>
    <w:rsid w:val="0044676C"/>
    <w:rsid w:val="00446C11"/>
    <w:rsid w:val="00447B41"/>
    <w:rsid w:val="00450CDC"/>
    <w:rsid w:val="00451584"/>
    <w:rsid w:val="004520F3"/>
    <w:rsid w:val="004522F5"/>
    <w:rsid w:val="00452CA6"/>
    <w:rsid w:val="0045309C"/>
    <w:rsid w:val="004531C2"/>
    <w:rsid w:val="004549D3"/>
    <w:rsid w:val="00454A38"/>
    <w:rsid w:val="004559CF"/>
    <w:rsid w:val="00455EF7"/>
    <w:rsid w:val="004565B8"/>
    <w:rsid w:val="004565ED"/>
    <w:rsid w:val="004571FC"/>
    <w:rsid w:val="004607B4"/>
    <w:rsid w:val="00461274"/>
    <w:rsid w:val="0046318B"/>
    <w:rsid w:val="0046373F"/>
    <w:rsid w:val="004643BB"/>
    <w:rsid w:val="00467EFF"/>
    <w:rsid w:val="0047002B"/>
    <w:rsid w:val="0047181F"/>
    <w:rsid w:val="00471BCB"/>
    <w:rsid w:val="00473FCB"/>
    <w:rsid w:val="00474279"/>
    <w:rsid w:val="00474D0A"/>
    <w:rsid w:val="00475EBC"/>
    <w:rsid w:val="00475F49"/>
    <w:rsid w:val="004760B2"/>
    <w:rsid w:val="00477FC2"/>
    <w:rsid w:val="00477FD6"/>
    <w:rsid w:val="00477FEB"/>
    <w:rsid w:val="004800E8"/>
    <w:rsid w:val="004809D1"/>
    <w:rsid w:val="00481324"/>
    <w:rsid w:val="0048372C"/>
    <w:rsid w:val="00483A41"/>
    <w:rsid w:val="00483DFE"/>
    <w:rsid w:val="00484008"/>
    <w:rsid w:val="004843FB"/>
    <w:rsid w:val="00484DC8"/>
    <w:rsid w:val="004856FD"/>
    <w:rsid w:val="00486890"/>
    <w:rsid w:val="00486D1D"/>
    <w:rsid w:val="00487AD8"/>
    <w:rsid w:val="00487E64"/>
    <w:rsid w:val="00490DF0"/>
    <w:rsid w:val="004920DB"/>
    <w:rsid w:val="0049287E"/>
    <w:rsid w:val="00492D7B"/>
    <w:rsid w:val="00492F25"/>
    <w:rsid w:val="0049555A"/>
    <w:rsid w:val="00495AF2"/>
    <w:rsid w:val="0049648F"/>
    <w:rsid w:val="0049687D"/>
    <w:rsid w:val="00496BCD"/>
    <w:rsid w:val="0049714A"/>
    <w:rsid w:val="004A0420"/>
    <w:rsid w:val="004A0FD6"/>
    <w:rsid w:val="004A1005"/>
    <w:rsid w:val="004A2DF0"/>
    <w:rsid w:val="004A2E8D"/>
    <w:rsid w:val="004A315B"/>
    <w:rsid w:val="004A3AA5"/>
    <w:rsid w:val="004A566E"/>
    <w:rsid w:val="004A6735"/>
    <w:rsid w:val="004B0ACA"/>
    <w:rsid w:val="004B0AD5"/>
    <w:rsid w:val="004B1178"/>
    <w:rsid w:val="004B2821"/>
    <w:rsid w:val="004B3CD7"/>
    <w:rsid w:val="004B4359"/>
    <w:rsid w:val="004B4B73"/>
    <w:rsid w:val="004B578D"/>
    <w:rsid w:val="004B5A17"/>
    <w:rsid w:val="004B5A52"/>
    <w:rsid w:val="004B7BE4"/>
    <w:rsid w:val="004B7F9C"/>
    <w:rsid w:val="004B7FA5"/>
    <w:rsid w:val="004C0400"/>
    <w:rsid w:val="004C1173"/>
    <w:rsid w:val="004C212E"/>
    <w:rsid w:val="004C233F"/>
    <w:rsid w:val="004C2DB7"/>
    <w:rsid w:val="004C2DC7"/>
    <w:rsid w:val="004C3F0F"/>
    <w:rsid w:val="004C4361"/>
    <w:rsid w:val="004C51D9"/>
    <w:rsid w:val="004C5ED9"/>
    <w:rsid w:val="004C6D8C"/>
    <w:rsid w:val="004C77AD"/>
    <w:rsid w:val="004C77F1"/>
    <w:rsid w:val="004D0487"/>
    <w:rsid w:val="004D2D10"/>
    <w:rsid w:val="004D3EED"/>
    <w:rsid w:val="004D51C2"/>
    <w:rsid w:val="004D5708"/>
    <w:rsid w:val="004E0EE1"/>
    <w:rsid w:val="004E1879"/>
    <w:rsid w:val="004E1B4A"/>
    <w:rsid w:val="004E1F9F"/>
    <w:rsid w:val="004E276B"/>
    <w:rsid w:val="004E2933"/>
    <w:rsid w:val="004E3AC5"/>
    <w:rsid w:val="004E3B2E"/>
    <w:rsid w:val="004E46AF"/>
    <w:rsid w:val="004E547A"/>
    <w:rsid w:val="004E54C3"/>
    <w:rsid w:val="004E636A"/>
    <w:rsid w:val="004F09C5"/>
    <w:rsid w:val="004F1DF5"/>
    <w:rsid w:val="004F20CE"/>
    <w:rsid w:val="004F322E"/>
    <w:rsid w:val="004F3529"/>
    <w:rsid w:val="004F4CFD"/>
    <w:rsid w:val="004F5B2E"/>
    <w:rsid w:val="004F5E1C"/>
    <w:rsid w:val="004F5E34"/>
    <w:rsid w:val="004F7074"/>
    <w:rsid w:val="004F7333"/>
    <w:rsid w:val="004F797F"/>
    <w:rsid w:val="004F7A75"/>
    <w:rsid w:val="005013F1"/>
    <w:rsid w:val="005016A4"/>
    <w:rsid w:val="0050444F"/>
    <w:rsid w:val="00506C37"/>
    <w:rsid w:val="00507741"/>
    <w:rsid w:val="00507C7B"/>
    <w:rsid w:val="00510DA2"/>
    <w:rsid w:val="00510EF3"/>
    <w:rsid w:val="0051195C"/>
    <w:rsid w:val="00512330"/>
    <w:rsid w:val="0051244F"/>
    <w:rsid w:val="00512DC5"/>
    <w:rsid w:val="00512FC4"/>
    <w:rsid w:val="00513464"/>
    <w:rsid w:val="00513588"/>
    <w:rsid w:val="0051519C"/>
    <w:rsid w:val="005164F0"/>
    <w:rsid w:val="0051787A"/>
    <w:rsid w:val="00517D45"/>
    <w:rsid w:val="0052006C"/>
    <w:rsid w:val="0052013B"/>
    <w:rsid w:val="0052070A"/>
    <w:rsid w:val="00521C43"/>
    <w:rsid w:val="00521C77"/>
    <w:rsid w:val="00521D1E"/>
    <w:rsid w:val="0052394D"/>
    <w:rsid w:val="005244D6"/>
    <w:rsid w:val="00524A4C"/>
    <w:rsid w:val="00524BD8"/>
    <w:rsid w:val="0052516D"/>
    <w:rsid w:val="005254C5"/>
    <w:rsid w:val="005255AD"/>
    <w:rsid w:val="00525A00"/>
    <w:rsid w:val="00526F97"/>
    <w:rsid w:val="0052731B"/>
    <w:rsid w:val="00527887"/>
    <w:rsid w:val="00530DFC"/>
    <w:rsid w:val="00531FF5"/>
    <w:rsid w:val="00532577"/>
    <w:rsid w:val="00533058"/>
    <w:rsid w:val="0053351F"/>
    <w:rsid w:val="00533FB5"/>
    <w:rsid w:val="005369C6"/>
    <w:rsid w:val="0054072D"/>
    <w:rsid w:val="0054184A"/>
    <w:rsid w:val="00541C80"/>
    <w:rsid w:val="005420C5"/>
    <w:rsid w:val="00542A9D"/>
    <w:rsid w:val="00542E4B"/>
    <w:rsid w:val="0054301C"/>
    <w:rsid w:val="0054558C"/>
    <w:rsid w:val="00545BFC"/>
    <w:rsid w:val="00545F1D"/>
    <w:rsid w:val="00546734"/>
    <w:rsid w:val="00547CC7"/>
    <w:rsid w:val="005501A7"/>
    <w:rsid w:val="005505DD"/>
    <w:rsid w:val="005506D8"/>
    <w:rsid w:val="00550971"/>
    <w:rsid w:val="005516B8"/>
    <w:rsid w:val="00551BC6"/>
    <w:rsid w:val="00554487"/>
    <w:rsid w:val="00554F96"/>
    <w:rsid w:val="0055534A"/>
    <w:rsid w:val="0055591E"/>
    <w:rsid w:val="00556551"/>
    <w:rsid w:val="00556AE9"/>
    <w:rsid w:val="00557298"/>
    <w:rsid w:val="00560548"/>
    <w:rsid w:val="00564A67"/>
    <w:rsid w:val="00565154"/>
    <w:rsid w:val="00565490"/>
    <w:rsid w:val="0056560A"/>
    <w:rsid w:val="00565A9E"/>
    <w:rsid w:val="00565EB6"/>
    <w:rsid w:val="00565F93"/>
    <w:rsid w:val="0056604C"/>
    <w:rsid w:val="005661F5"/>
    <w:rsid w:val="005666D2"/>
    <w:rsid w:val="00566EFF"/>
    <w:rsid w:val="0057044A"/>
    <w:rsid w:val="00570FB6"/>
    <w:rsid w:val="0057165F"/>
    <w:rsid w:val="00573800"/>
    <w:rsid w:val="00575C9D"/>
    <w:rsid w:val="00575E61"/>
    <w:rsid w:val="005769FD"/>
    <w:rsid w:val="00576F2A"/>
    <w:rsid w:val="005774AB"/>
    <w:rsid w:val="00580623"/>
    <w:rsid w:val="00580FC3"/>
    <w:rsid w:val="0058199A"/>
    <w:rsid w:val="0058248F"/>
    <w:rsid w:val="005824C2"/>
    <w:rsid w:val="00582965"/>
    <w:rsid w:val="00585F30"/>
    <w:rsid w:val="00587176"/>
    <w:rsid w:val="0059021F"/>
    <w:rsid w:val="00590AFE"/>
    <w:rsid w:val="005915BE"/>
    <w:rsid w:val="00591775"/>
    <w:rsid w:val="005922CE"/>
    <w:rsid w:val="00592D7D"/>
    <w:rsid w:val="00596CCD"/>
    <w:rsid w:val="005979E8"/>
    <w:rsid w:val="005A02B1"/>
    <w:rsid w:val="005A0B96"/>
    <w:rsid w:val="005A10A4"/>
    <w:rsid w:val="005A26B8"/>
    <w:rsid w:val="005A2D2D"/>
    <w:rsid w:val="005A333E"/>
    <w:rsid w:val="005A36CB"/>
    <w:rsid w:val="005A4708"/>
    <w:rsid w:val="005A4ACB"/>
    <w:rsid w:val="005A5199"/>
    <w:rsid w:val="005A5381"/>
    <w:rsid w:val="005A5FCE"/>
    <w:rsid w:val="005A70DB"/>
    <w:rsid w:val="005A7C31"/>
    <w:rsid w:val="005B19CC"/>
    <w:rsid w:val="005B373A"/>
    <w:rsid w:val="005B38D8"/>
    <w:rsid w:val="005B474D"/>
    <w:rsid w:val="005B4790"/>
    <w:rsid w:val="005B4804"/>
    <w:rsid w:val="005B4966"/>
    <w:rsid w:val="005B5640"/>
    <w:rsid w:val="005B57C2"/>
    <w:rsid w:val="005B5DBD"/>
    <w:rsid w:val="005B675D"/>
    <w:rsid w:val="005B70E8"/>
    <w:rsid w:val="005B76BA"/>
    <w:rsid w:val="005B7956"/>
    <w:rsid w:val="005C0700"/>
    <w:rsid w:val="005C1789"/>
    <w:rsid w:val="005C21F7"/>
    <w:rsid w:val="005C298F"/>
    <w:rsid w:val="005C2F67"/>
    <w:rsid w:val="005C4FB9"/>
    <w:rsid w:val="005C5AAF"/>
    <w:rsid w:val="005C5C4D"/>
    <w:rsid w:val="005D0028"/>
    <w:rsid w:val="005D1F29"/>
    <w:rsid w:val="005D2345"/>
    <w:rsid w:val="005D347E"/>
    <w:rsid w:val="005D4121"/>
    <w:rsid w:val="005D67C9"/>
    <w:rsid w:val="005D7538"/>
    <w:rsid w:val="005D7C17"/>
    <w:rsid w:val="005E06C9"/>
    <w:rsid w:val="005E0C5F"/>
    <w:rsid w:val="005E1B68"/>
    <w:rsid w:val="005E2095"/>
    <w:rsid w:val="005E37F2"/>
    <w:rsid w:val="005E3CD7"/>
    <w:rsid w:val="005E465C"/>
    <w:rsid w:val="005E5340"/>
    <w:rsid w:val="005E6216"/>
    <w:rsid w:val="005E6DD0"/>
    <w:rsid w:val="005F368D"/>
    <w:rsid w:val="005F461A"/>
    <w:rsid w:val="005F4CD2"/>
    <w:rsid w:val="005F60C9"/>
    <w:rsid w:val="005F614F"/>
    <w:rsid w:val="006000A0"/>
    <w:rsid w:val="006009C2"/>
    <w:rsid w:val="00600A71"/>
    <w:rsid w:val="0060229E"/>
    <w:rsid w:val="006022DA"/>
    <w:rsid w:val="00602375"/>
    <w:rsid w:val="006027C3"/>
    <w:rsid w:val="0060285D"/>
    <w:rsid w:val="00603F65"/>
    <w:rsid w:val="006040CC"/>
    <w:rsid w:val="00604DC2"/>
    <w:rsid w:val="0060500F"/>
    <w:rsid w:val="006050DC"/>
    <w:rsid w:val="00605B31"/>
    <w:rsid w:val="00605F16"/>
    <w:rsid w:val="006063B8"/>
    <w:rsid w:val="0060743F"/>
    <w:rsid w:val="00607F36"/>
    <w:rsid w:val="006105BB"/>
    <w:rsid w:val="00610936"/>
    <w:rsid w:val="0061100A"/>
    <w:rsid w:val="006111BE"/>
    <w:rsid w:val="00612CE0"/>
    <w:rsid w:val="00614196"/>
    <w:rsid w:val="006156FA"/>
    <w:rsid w:val="00617C5D"/>
    <w:rsid w:val="00621823"/>
    <w:rsid w:val="006218B4"/>
    <w:rsid w:val="006218C5"/>
    <w:rsid w:val="00622263"/>
    <w:rsid w:val="00622290"/>
    <w:rsid w:val="00624B8F"/>
    <w:rsid w:val="0062592E"/>
    <w:rsid w:val="00625CBF"/>
    <w:rsid w:val="006308C6"/>
    <w:rsid w:val="00630AE7"/>
    <w:rsid w:val="0063119C"/>
    <w:rsid w:val="00631328"/>
    <w:rsid w:val="0063284C"/>
    <w:rsid w:val="00632E3C"/>
    <w:rsid w:val="00640220"/>
    <w:rsid w:val="006420FC"/>
    <w:rsid w:val="00642D84"/>
    <w:rsid w:val="00643739"/>
    <w:rsid w:val="0064492B"/>
    <w:rsid w:val="00645848"/>
    <w:rsid w:val="006459A4"/>
    <w:rsid w:val="006476C9"/>
    <w:rsid w:val="00647AAC"/>
    <w:rsid w:val="00647F6B"/>
    <w:rsid w:val="00650200"/>
    <w:rsid w:val="00650785"/>
    <w:rsid w:val="00650A12"/>
    <w:rsid w:val="00650A91"/>
    <w:rsid w:val="006510A1"/>
    <w:rsid w:val="00651BC2"/>
    <w:rsid w:val="006523F4"/>
    <w:rsid w:val="006566B3"/>
    <w:rsid w:val="0065736C"/>
    <w:rsid w:val="00660AA5"/>
    <w:rsid w:val="00660B8D"/>
    <w:rsid w:val="00660EC2"/>
    <w:rsid w:val="00662499"/>
    <w:rsid w:val="0066479A"/>
    <w:rsid w:val="00664CA8"/>
    <w:rsid w:val="00666951"/>
    <w:rsid w:val="00667498"/>
    <w:rsid w:val="006676E0"/>
    <w:rsid w:val="0066778F"/>
    <w:rsid w:val="00667D5C"/>
    <w:rsid w:val="00670A65"/>
    <w:rsid w:val="00670D8A"/>
    <w:rsid w:val="00671306"/>
    <w:rsid w:val="006739B1"/>
    <w:rsid w:val="00673AC2"/>
    <w:rsid w:val="006743E3"/>
    <w:rsid w:val="00677177"/>
    <w:rsid w:val="00677B29"/>
    <w:rsid w:val="00680850"/>
    <w:rsid w:val="006813DC"/>
    <w:rsid w:val="00681771"/>
    <w:rsid w:val="00681B31"/>
    <w:rsid w:val="00681CA0"/>
    <w:rsid w:val="00682C9B"/>
    <w:rsid w:val="00684302"/>
    <w:rsid w:val="00684448"/>
    <w:rsid w:val="006861A1"/>
    <w:rsid w:val="00687513"/>
    <w:rsid w:val="00687DC0"/>
    <w:rsid w:val="00687EEF"/>
    <w:rsid w:val="00690834"/>
    <w:rsid w:val="006909DB"/>
    <w:rsid w:val="00690A66"/>
    <w:rsid w:val="006912F2"/>
    <w:rsid w:val="00691902"/>
    <w:rsid w:val="0069202A"/>
    <w:rsid w:val="006921A4"/>
    <w:rsid w:val="00692638"/>
    <w:rsid w:val="00693AC4"/>
    <w:rsid w:val="0069481F"/>
    <w:rsid w:val="006975AA"/>
    <w:rsid w:val="00697E71"/>
    <w:rsid w:val="006A09C2"/>
    <w:rsid w:val="006A15A5"/>
    <w:rsid w:val="006A30D0"/>
    <w:rsid w:val="006A333C"/>
    <w:rsid w:val="006A3DD6"/>
    <w:rsid w:val="006A4E8A"/>
    <w:rsid w:val="006A4EF0"/>
    <w:rsid w:val="006A5E2F"/>
    <w:rsid w:val="006A5ED8"/>
    <w:rsid w:val="006A714A"/>
    <w:rsid w:val="006B01B3"/>
    <w:rsid w:val="006B12DE"/>
    <w:rsid w:val="006B1CC8"/>
    <w:rsid w:val="006B2058"/>
    <w:rsid w:val="006B2CBE"/>
    <w:rsid w:val="006B315A"/>
    <w:rsid w:val="006B3AD2"/>
    <w:rsid w:val="006B3B73"/>
    <w:rsid w:val="006B4897"/>
    <w:rsid w:val="006B5D50"/>
    <w:rsid w:val="006B5E57"/>
    <w:rsid w:val="006B66E5"/>
    <w:rsid w:val="006B7DCC"/>
    <w:rsid w:val="006C178B"/>
    <w:rsid w:val="006C1F4E"/>
    <w:rsid w:val="006C228F"/>
    <w:rsid w:val="006C28A9"/>
    <w:rsid w:val="006C3D6C"/>
    <w:rsid w:val="006C44A5"/>
    <w:rsid w:val="006C6575"/>
    <w:rsid w:val="006C6D93"/>
    <w:rsid w:val="006C76F4"/>
    <w:rsid w:val="006C7DBA"/>
    <w:rsid w:val="006D0817"/>
    <w:rsid w:val="006D08BA"/>
    <w:rsid w:val="006D13FD"/>
    <w:rsid w:val="006D1583"/>
    <w:rsid w:val="006D3140"/>
    <w:rsid w:val="006D321D"/>
    <w:rsid w:val="006D37D2"/>
    <w:rsid w:val="006D49AC"/>
    <w:rsid w:val="006D4C9B"/>
    <w:rsid w:val="006D5414"/>
    <w:rsid w:val="006D737F"/>
    <w:rsid w:val="006D7CBC"/>
    <w:rsid w:val="006E25DD"/>
    <w:rsid w:val="006E2A09"/>
    <w:rsid w:val="006E2C10"/>
    <w:rsid w:val="006E3216"/>
    <w:rsid w:val="006E3AD5"/>
    <w:rsid w:val="006E3E77"/>
    <w:rsid w:val="006E4049"/>
    <w:rsid w:val="006E4A32"/>
    <w:rsid w:val="006E54F9"/>
    <w:rsid w:val="006E6E68"/>
    <w:rsid w:val="006E77C7"/>
    <w:rsid w:val="006E78D3"/>
    <w:rsid w:val="006E7C6A"/>
    <w:rsid w:val="006E7D4B"/>
    <w:rsid w:val="006F2E26"/>
    <w:rsid w:val="006F3018"/>
    <w:rsid w:val="006F43CF"/>
    <w:rsid w:val="006F4C30"/>
    <w:rsid w:val="006F5D03"/>
    <w:rsid w:val="006F7366"/>
    <w:rsid w:val="00700812"/>
    <w:rsid w:val="007014E1"/>
    <w:rsid w:val="00703D21"/>
    <w:rsid w:val="007047AE"/>
    <w:rsid w:val="00704D92"/>
    <w:rsid w:val="007068FA"/>
    <w:rsid w:val="00706BF0"/>
    <w:rsid w:val="00706C16"/>
    <w:rsid w:val="00706D22"/>
    <w:rsid w:val="00707027"/>
    <w:rsid w:val="00707052"/>
    <w:rsid w:val="00707505"/>
    <w:rsid w:val="00707592"/>
    <w:rsid w:val="00710FB4"/>
    <w:rsid w:val="00711243"/>
    <w:rsid w:val="00711BBD"/>
    <w:rsid w:val="007134C6"/>
    <w:rsid w:val="00720570"/>
    <w:rsid w:val="00720879"/>
    <w:rsid w:val="00720AA6"/>
    <w:rsid w:val="007210F1"/>
    <w:rsid w:val="00721C43"/>
    <w:rsid w:val="00722068"/>
    <w:rsid w:val="007223F7"/>
    <w:rsid w:val="0072282F"/>
    <w:rsid w:val="0072422B"/>
    <w:rsid w:val="007253FB"/>
    <w:rsid w:val="00726599"/>
    <w:rsid w:val="007300FD"/>
    <w:rsid w:val="00731AF7"/>
    <w:rsid w:val="00732727"/>
    <w:rsid w:val="00732F5C"/>
    <w:rsid w:val="0073482F"/>
    <w:rsid w:val="00734D02"/>
    <w:rsid w:val="007352C2"/>
    <w:rsid w:val="0073695C"/>
    <w:rsid w:val="00736A45"/>
    <w:rsid w:val="00736D3D"/>
    <w:rsid w:val="00737261"/>
    <w:rsid w:val="0074127A"/>
    <w:rsid w:val="007418B2"/>
    <w:rsid w:val="00743DA3"/>
    <w:rsid w:val="007462AF"/>
    <w:rsid w:val="00746B34"/>
    <w:rsid w:val="00747A07"/>
    <w:rsid w:val="00747A9A"/>
    <w:rsid w:val="00750448"/>
    <w:rsid w:val="00750600"/>
    <w:rsid w:val="00750F43"/>
    <w:rsid w:val="00752507"/>
    <w:rsid w:val="00752690"/>
    <w:rsid w:val="00753206"/>
    <w:rsid w:val="00753490"/>
    <w:rsid w:val="00753E11"/>
    <w:rsid w:val="00753E47"/>
    <w:rsid w:val="00754C30"/>
    <w:rsid w:val="007557D0"/>
    <w:rsid w:val="007564A5"/>
    <w:rsid w:val="00756957"/>
    <w:rsid w:val="007603CC"/>
    <w:rsid w:val="007603EB"/>
    <w:rsid w:val="00762876"/>
    <w:rsid w:val="00763B6C"/>
    <w:rsid w:val="007644BE"/>
    <w:rsid w:val="007650E6"/>
    <w:rsid w:val="00765F4C"/>
    <w:rsid w:val="00766465"/>
    <w:rsid w:val="00766C9E"/>
    <w:rsid w:val="0076789C"/>
    <w:rsid w:val="00767ABA"/>
    <w:rsid w:val="007701AF"/>
    <w:rsid w:val="00770C91"/>
    <w:rsid w:val="00770ED3"/>
    <w:rsid w:val="00770EF0"/>
    <w:rsid w:val="00771853"/>
    <w:rsid w:val="00772F11"/>
    <w:rsid w:val="00774AAE"/>
    <w:rsid w:val="00775063"/>
    <w:rsid w:val="00775984"/>
    <w:rsid w:val="007759CE"/>
    <w:rsid w:val="00776439"/>
    <w:rsid w:val="0077649A"/>
    <w:rsid w:val="007769C8"/>
    <w:rsid w:val="0077777C"/>
    <w:rsid w:val="0078192F"/>
    <w:rsid w:val="00783D08"/>
    <w:rsid w:val="00784613"/>
    <w:rsid w:val="007864BA"/>
    <w:rsid w:val="00786C16"/>
    <w:rsid w:val="0079093E"/>
    <w:rsid w:val="007911F9"/>
    <w:rsid w:val="00791A9D"/>
    <w:rsid w:val="007920C7"/>
    <w:rsid w:val="007929AA"/>
    <w:rsid w:val="007930D7"/>
    <w:rsid w:val="00793A29"/>
    <w:rsid w:val="00793EC3"/>
    <w:rsid w:val="0079511E"/>
    <w:rsid w:val="00797FC7"/>
    <w:rsid w:val="007A142E"/>
    <w:rsid w:val="007A15FB"/>
    <w:rsid w:val="007A2385"/>
    <w:rsid w:val="007A2728"/>
    <w:rsid w:val="007A2A20"/>
    <w:rsid w:val="007A3322"/>
    <w:rsid w:val="007A38FB"/>
    <w:rsid w:val="007A3B01"/>
    <w:rsid w:val="007A3FC1"/>
    <w:rsid w:val="007A40DE"/>
    <w:rsid w:val="007A6426"/>
    <w:rsid w:val="007A6CA7"/>
    <w:rsid w:val="007B05D2"/>
    <w:rsid w:val="007B1660"/>
    <w:rsid w:val="007B254B"/>
    <w:rsid w:val="007B3475"/>
    <w:rsid w:val="007B370D"/>
    <w:rsid w:val="007B37DB"/>
    <w:rsid w:val="007B397A"/>
    <w:rsid w:val="007B3B2D"/>
    <w:rsid w:val="007B41D7"/>
    <w:rsid w:val="007B560E"/>
    <w:rsid w:val="007B5E08"/>
    <w:rsid w:val="007B64ED"/>
    <w:rsid w:val="007B670F"/>
    <w:rsid w:val="007B6BA9"/>
    <w:rsid w:val="007B7199"/>
    <w:rsid w:val="007B7447"/>
    <w:rsid w:val="007B747C"/>
    <w:rsid w:val="007B7B08"/>
    <w:rsid w:val="007C0326"/>
    <w:rsid w:val="007C0966"/>
    <w:rsid w:val="007C0F47"/>
    <w:rsid w:val="007C1268"/>
    <w:rsid w:val="007C156B"/>
    <w:rsid w:val="007C3198"/>
    <w:rsid w:val="007C53E3"/>
    <w:rsid w:val="007C65F7"/>
    <w:rsid w:val="007C7ABB"/>
    <w:rsid w:val="007C7F7D"/>
    <w:rsid w:val="007D15D5"/>
    <w:rsid w:val="007D1F68"/>
    <w:rsid w:val="007D1FEF"/>
    <w:rsid w:val="007D3F1A"/>
    <w:rsid w:val="007D47B7"/>
    <w:rsid w:val="007D5371"/>
    <w:rsid w:val="007D5BFB"/>
    <w:rsid w:val="007D5CDF"/>
    <w:rsid w:val="007D5E1C"/>
    <w:rsid w:val="007D6DA1"/>
    <w:rsid w:val="007E0E17"/>
    <w:rsid w:val="007E1323"/>
    <w:rsid w:val="007E19E1"/>
    <w:rsid w:val="007E1D37"/>
    <w:rsid w:val="007E2437"/>
    <w:rsid w:val="007E283A"/>
    <w:rsid w:val="007E3409"/>
    <w:rsid w:val="007E4529"/>
    <w:rsid w:val="007E55A6"/>
    <w:rsid w:val="007E5B18"/>
    <w:rsid w:val="007E5E1B"/>
    <w:rsid w:val="007F00C2"/>
    <w:rsid w:val="007F0D06"/>
    <w:rsid w:val="007F1205"/>
    <w:rsid w:val="007F1F72"/>
    <w:rsid w:val="007F2021"/>
    <w:rsid w:val="007F3028"/>
    <w:rsid w:val="007F49AA"/>
    <w:rsid w:val="007F5853"/>
    <w:rsid w:val="007F6D39"/>
    <w:rsid w:val="007F6D99"/>
    <w:rsid w:val="008000CE"/>
    <w:rsid w:val="00801315"/>
    <w:rsid w:val="00802299"/>
    <w:rsid w:val="00802422"/>
    <w:rsid w:val="00802746"/>
    <w:rsid w:val="00802A92"/>
    <w:rsid w:val="00802EB8"/>
    <w:rsid w:val="008040AF"/>
    <w:rsid w:val="00805218"/>
    <w:rsid w:val="0080532E"/>
    <w:rsid w:val="008068BA"/>
    <w:rsid w:val="00810D81"/>
    <w:rsid w:val="00811143"/>
    <w:rsid w:val="00815950"/>
    <w:rsid w:val="00815CBF"/>
    <w:rsid w:val="00820B91"/>
    <w:rsid w:val="00820E91"/>
    <w:rsid w:val="00824092"/>
    <w:rsid w:val="008248CA"/>
    <w:rsid w:val="00825212"/>
    <w:rsid w:val="0082529A"/>
    <w:rsid w:val="008252C7"/>
    <w:rsid w:val="00825A74"/>
    <w:rsid w:val="00825C11"/>
    <w:rsid w:val="00825C29"/>
    <w:rsid w:val="00826218"/>
    <w:rsid w:val="008272D9"/>
    <w:rsid w:val="0082760C"/>
    <w:rsid w:val="00827C24"/>
    <w:rsid w:val="00827C98"/>
    <w:rsid w:val="00830AA4"/>
    <w:rsid w:val="00830D39"/>
    <w:rsid w:val="00831092"/>
    <w:rsid w:val="00831BD9"/>
    <w:rsid w:val="008322FB"/>
    <w:rsid w:val="008332BE"/>
    <w:rsid w:val="00834524"/>
    <w:rsid w:val="00834EAF"/>
    <w:rsid w:val="00836C7E"/>
    <w:rsid w:val="008376F9"/>
    <w:rsid w:val="008377F2"/>
    <w:rsid w:val="00837968"/>
    <w:rsid w:val="00840179"/>
    <w:rsid w:val="00840D91"/>
    <w:rsid w:val="0084393C"/>
    <w:rsid w:val="00844573"/>
    <w:rsid w:val="00844F7D"/>
    <w:rsid w:val="0084532F"/>
    <w:rsid w:val="00846D07"/>
    <w:rsid w:val="008476FD"/>
    <w:rsid w:val="00850962"/>
    <w:rsid w:val="00850B74"/>
    <w:rsid w:val="00852A89"/>
    <w:rsid w:val="00852D94"/>
    <w:rsid w:val="00853010"/>
    <w:rsid w:val="00853157"/>
    <w:rsid w:val="008538BF"/>
    <w:rsid w:val="00853A61"/>
    <w:rsid w:val="00854A65"/>
    <w:rsid w:val="00855812"/>
    <w:rsid w:val="00856514"/>
    <w:rsid w:val="00856FDA"/>
    <w:rsid w:val="00857601"/>
    <w:rsid w:val="00857C0B"/>
    <w:rsid w:val="0086071D"/>
    <w:rsid w:val="00860C9C"/>
    <w:rsid w:val="008626B7"/>
    <w:rsid w:val="00863199"/>
    <w:rsid w:val="00863785"/>
    <w:rsid w:val="00863877"/>
    <w:rsid w:val="00864A93"/>
    <w:rsid w:val="008664E4"/>
    <w:rsid w:val="00866D50"/>
    <w:rsid w:val="00870644"/>
    <w:rsid w:val="00870818"/>
    <w:rsid w:val="0087149A"/>
    <w:rsid w:val="008715E3"/>
    <w:rsid w:val="00871F5C"/>
    <w:rsid w:val="008724AF"/>
    <w:rsid w:val="0087322C"/>
    <w:rsid w:val="00873949"/>
    <w:rsid w:val="00873D1E"/>
    <w:rsid w:val="00873DA2"/>
    <w:rsid w:val="0087527C"/>
    <w:rsid w:val="0087552E"/>
    <w:rsid w:val="0087576E"/>
    <w:rsid w:val="00875CBE"/>
    <w:rsid w:val="00876F3C"/>
    <w:rsid w:val="00877947"/>
    <w:rsid w:val="008800DD"/>
    <w:rsid w:val="00881FF7"/>
    <w:rsid w:val="0088293C"/>
    <w:rsid w:val="00882C1D"/>
    <w:rsid w:val="00882FD1"/>
    <w:rsid w:val="008846C3"/>
    <w:rsid w:val="00884750"/>
    <w:rsid w:val="00885415"/>
    <w:rsid w:val="008858FB"/>
    <w:rsid w:val="00885B13"/>
    <w:rsid w:val="008867EB"/>
    <w:rsid w:val="00890BF9"/>
    <w:rsid w:val="00890D55"/>
    <w:rsid w:val="00891538"/>
    <w:rsid w:val="008935A7"/>
    <w:rsid w:val="00895A08"/>
    <w:rsid w:val="00895D1D"/>
    <w:rsid w:val="00896922"/>
    <w:rsid w:val="008975AB"/>
    <w:rsid w:val="008978A5"/>
    <w:rsid w:val="008978C3"/>
    <w:rsid w:val="0089795A"/>
    <w:rsid w:val="00897FF9"/>
    <w:rsid w:val="008A022E"/>
    <w:rsid w:val="008A0809"/>
    <w:rsid w:val="008A0B23"/>
    <w:rsid w:val="008A1B20"/>
    <w:rsid w:val="008A1E50"/>
    <w:rsid w:val="008A233A"/>
    <w:rsid w:val="008A38BD"/>
    <w:rsid w:val="008A39DC"/>
    <w:rsid w:val="008A5515"/>
    <w:rsid w:val="008A7096"/>
    <w:rsid w:val="008B03AC"/>
    <w:rsid w:val="008B0A72"/>
    <w:rsid w:val="008B1964"/>
    <w:rsid w:val="008B3577"/>
    <w:rsid w:val="008B38D5"/>
    <w:rsid w:val="008B4312"/>
    <w:rsid w:val="008B43BB"/>
    <w:rsid w:val="008B45CD"/>
    <w:rsid w:val="008B5AFA"/>
    <w:rsid w:val="008B6194"/>
    <w:rsid w:val="008B7AF9"/>
    <w:rsid w:val="008C0122"/>
    <w:rsid w:val="008C04FF"/>
    <w:rsid w:val="008C34FD"/>
    <w:rsid w:val="008C5062"/>
    <w:rsid w:val="008C55AC"/>
    <w:rsid w:val="008C65F7"/>
    <w:rsid w:val="008C6C5F"/>
    <w:rsid w:val="008C7C20"/>
    <w:rsid w:val="008D0F3B"/>
    <w:rsid w:val="008D11AA"/>
    <w:rsid w:val="008D1F62"/>
    <w:rsid w:val="008D2B4D"/>
    <w:rsid w:val="008D309E"/>
    <w:rsid w:val="008D31FA"/>
    <w:rsid w:val="008D3CDB"/>
    <w:rsid w:val="008D4B39"/>
    <w:rsid w:val="008D4C9C"/>
    <w:rsid w:val="008D66EA"/>
    <w:rsid w:val="008D7306"/>
    <w:rsid w:val="008D7C0A"/>
    <w:rsid w:val="008E019E"/>
    <w:rsid w:val="008E0B82"/>
    <w:rsid w:val="008E139E"/>
    <w:rsid w:val="008E15AC"/>
    <w:rsid w:val="008E1D36"/>
    <w:rsid w:val="008E2816"/>
    <w:rsid w:val="008E2913"/>
    <w:rsid w:val="008E3022"/>
    <w:rsid w:val="008E497A"/>
    <w:rsid w:val="008E5B80"/>
    <w:rsid w:val="008E69FE"/>
    <w:rsid w:val="008E6F2E"/>
    <w:rsid w:val="008E7A0B"/>
    <w:rsid w:val="008F0601"/>
    <w:rsid w:val="008F1D45"/>
    <w:rsid w:val="008F1EB9"/>
    <w:rsid w:val="008F46AC"/>
    <w:rsid w:val="008F4765"/>
    <w:rsid w:val="008F582F"/>
    <w:rsid w:val="008F61B8"/>
    <w:rsid w:val="008F74A8"/>
    <w:rsid w:val="008F7F06"/>
    <w:rsid w:val="00901A17"/>
    <w:rsid w:val="00901EA0"/>
    <w:rsid w:val="00902893"/>
    <w:rsid w:val="009028BE"/>
    <w:rsid w:val="00903B3D"/>
    <w:rsid w:val="00903DFA"/>
    <w:rsid w:val="0090532C"/>
    <w:rsid w:val="009053E7"/>
    <w:rsid w:val="009065C5"/>
    <w:rsid w:val="00907568"/>
    <w:rsid w:val="009079B2"/>
    <w:rsid w:val="009101F3"/>
    <w:rsid w:val="00912270"/>
    <w:rsid w:val="00914702"/>
    <w:rsid w:val="009149C0"/>
    <w:rsid w:val="00914A9D"/>
    <w:rsid w:val="0091566A"/>
    <w:rsid w:val="00915A4E"/>
    <w:rsid w:val="009170AB"/>
    <w:rsid w:val="00920121"/>
    <w:rsid w:val="009203EC"/>
    <w:rsid w:val="009211F4"/>
    <w:rsid w:val="00921269"/>
    <w:rsid w:val="00924355"/>
    <w:rsid w:val="009244C2"/>
    <w:rsid w:val="0092542A"/>
    <w:rsid w:val="00926AE3"/>
    <w:rsid w:val="00926F2A"/>
    <w:rsid w:val="009273A7"/>
    <w:rsid w:val="00930C00"/>
    <w:rsid w:val="0093184D"/>
    <w:rsid w:val="00931912"/>
    <w:rsid w:val="00931B0A"/>
    <w:rsid w:val="009322FA"/>
    <w:rsid w:val="0093241B"/>
    <w:rsid w:val="009328FD"/>
    <w:rsid w:val="0093347F"/>
    <w:rsid w:val="00934762"/>
    <w:rsid w:val="00934EF3"/>
    <w:rsid w:val="009359BF"/>
    <w:rsid w:val="0093648E"/>
    <w:rsid w:val="009400C1"/>
    <w:rsid w:val="009423CA"/>
    <w:rsid w:val="00942D90"/>
    <w:rsid w:val="009454E9"/>
    <w:rsid w:val="00946134"/>
    <w:rsid w:val="00946BDD"/>
    <w:rsid w:val="00952C31"/>
    <w:rsid w:val="00953C0E"/>
    <w:rsid w:val="00954A60"/>
    <w:rsid w:val="009558D9"/>
    <w:rsid w:val="00956353"/>
    <w:rsid w:val="00956512"/>
    <w:rsid w:val="00956C92"/>
    <w:rsid w:val="00957F79"/>
    <w:rsid w:val="00960538"/>
    <w:rsid w:val="009633A3"/>
    <w:rsid w:val="00963F9C"/>
    <w:rsid w:val="0096436A"/>
    <w:rsid w:val="009661D6"/>
    <w:rsid w:val="00966DEE"/>
    <w:rsid w:val="009719BD"/>
    <w:rsid w:val="009722B0"/>
    <w:rsid w:val="00972427"/>
    <w:rsid w:val="0097531C"/>
    <w:rsid w:val="00975A03"/>
    <w:rsid w:val="009768BE"/>
    <w:rsid w:val="009769F0"/>
    <w:rsid w:val="009775D5"/>
    <w:rsid w:val="00977BA0"/>
    <w:rsid w:val="00980AD1"/>
    <w:rsid w:val="0098107C"/>
    <w:rsid w:val="00983F24"/>
    <w:rsid w:val="00984780"/>
    <w:rsid w:val="00986E5E"/>
    <w:rsid w:val="00987546"/>
    <w:rsid w:val="00990F73"/>
    <w:rsid w:val="0099147E"/>
    <w:rsid w:val="00991866"/>
    <w:rsid w:val="0099379A"/>
    <w:rsid w:val="00994627"/>
    <w:rsid w:val="009948AE"/>
    <w:rsid w:val="009948CC"/>
    <w:rsid w:val="00994949"/>
    <w:rsid w:val="00996A44"/>
    <w:rsid w:val="00997070"/>
    <w:rsid w:val="009A0545"/>
    <w:rsid w:val="009A1ECD"/>
    <w:rsid w:val="009A2246"/>
    <w:rsid w:val="009A2BC9"/>
    <w:rsid w:val="009A498D"/>
    <w:rsid w:val="009A5BE2"/>
    <w:rsid w:val="009A670D"/>
    <w:rsid w:val="009A6A55"/>
    <w:rsid w:val="009A72B5"/>
    <w:rsid w:val="009A74EF"/>
    <w:rsid w:val="009A788D"/>
    <w:rsid w:val="009B031E"/>
    <w:rsid w:val="009B108E"/>
    <w:rsid w:val="009B1429"/>
    <w:rsid w:val="009B1657"/>
    <w:rsid w:val="009B1A75"/>
    <w:rsid w:val="009B1B26"/>
    <w:rsid w:val="009B1DDF"/>
    <w:rsid w:val="009B2788"/>
    <w:rsid w:val="009B2B82"/>
    <w:rsid w:val="009B2D1D"/>
    <w:rsid w:val="009B3617"/>
    <w:rsid w:val="009B39DD"/>
    <w:rsid w:val="009B4B8E"/>
    <w:rsid w:val="009B79ED"/>
    <w:rsid w:val="009B7ABE"/>
    <w:rsid w:val="009B7DB2"/>
    <w:rsid w:val="009C0F95"/>
    <w:rsid w:val="009C4D61"/>
    <w:rsid w:val="009C688D"/>
    <w:rsid w:val="009C6ABF"/>
    <w:rsid w:val="009C7084"/>
    <w:rsid w:val="009C7474"/>
    <w:rsid w:val="009C7607"/>
    <w:rsid w:val="009C7C3E"/>
    <w:rsid w:val="009D0904"/>
    <w:rsid w:val="009D0AC2"/>
    <w:rsid w:val="009D1059"/>
    <w:rsid w:val="009D122C"/>
    <w:rsid w:val="009D36F7"/>
    <w:rsid w:val="009D48FA"/>
    <w:rsid w:val="009D77E4"/>
    <w:rsid w:val="009E0AC0"/>
    <w:rsid w:val="009E273C"/>
    <w:rsid w:val="009E45DD"/>
    <w:rsid w:val="009E474C"/>
    <w:rsid w:val="009E4920"/>
    <w:rsid w:val="009E4B21"/>
    <w:rsid w:val="009F006A"/>
    <w:rsid w:val="009F01E1"/>
    <w:rsid w:val="009F345D"/>
    <w:rsid w:val="009F37B2"/>
    <w:rsid w:val="009F42E3"/>
    <w:rsid w:val="009F5433"/>
    <w:rsid w:val="009F5D6B"/>
    <w:rsid w:val="009F62E7"/>
    <w:rsid w:val="009F67C0"/>
    <w:rsid w:val="009F686E"/>
    <w:rsid w:val="00A00BCD"/>
    <w:rsid w:val="00A00D75"/>
    <w:rsid w:val="00A012C9"/>
    <w:rsid w:val="00A02357"/>
    <w:rsid w:val="00A02A74"/>
    <w:rsid w:val="00A02D2F"/>
    <w:rsid w:val="00A039AF"/>
    <w:rsid w:val="00A03E14"/>
    <w:rsid w:val="00A040CE"/>
    <w:rsid w:val="00A06287"/>
    <w:rsid w:val="00A06923"/>
    <w:rsid w:val="00A140F4"/>
    <w:rsid w:val="00A14420"/>
    <w:rsid w:val="00A14579"/>
    <w:rsid w:val="00A14904"/>
    <w:rsid w:val="00A14C1A"/>
    <w:rsid w:val="00A14E12"/>
    <w:rsid w:val="00A1506E"/>
    <w:rsid w:val="00A155D9"/>
    <w:rsid w:val="00A15FA4"/>
    <w:rsid w:val="00A16495"/>
    <w:rsid w:val="00A16D4F"/>
    <w:rsid w:val="00A178B4"/>
    <w:rsid w:val="00A20AA5"/>
    <w:rsid w:val="00A21B9B"/>
    <w:rsid w:val="00A21D2F"/>
    <w:rsid w:val="00A23567"/>
    <w:rsid w:val="00A236BB"/>
    <w:rsid w:val="00A23ABA"/>
    <w:rsid w:val="00A23DB6"/>
    <w:rsid w:val="00A24BD2"/>
    <w:rsid w:val="00A254CE"/>
    <w:rsid w:val="00A25C96"/>
    <w:rsid w:val="00A26F7D"/>
    <w:rsid w:val="00A27515"/>
    <w:rsid w:val="00A279CA"/>
    <w:rsid w:val="00A279D5"/>
    <w:rsid w:val="00A30026"/>
    <w:rsid w:val="00A3109D"/>
    <w:rsid w:val="00A3177F"/>
    <w:rsid w:val="00A31A66"/>
    <w:rsid w:val="00A33BD1"/>
    <w:rsid w:val="00A342EA"/>
    <w:rsid w:val="00A34327"/>
    <w:rsid w:val="00A3492A"/>
    <w:rsid w:val="00A35299"/>
    <w:rsid w:val="00A35816"/>
    <w:rsid w:val="00A35C60"/>
    <w:rsid w:val="00A368D2"/>
    <w:rsid w:val="00A4072D"/>
    <w:rsid w:val="00A42139"/>
    <w:rsid w:val="00A42515"/>
    <w:rsid w:val="00A426AB"/>
    <w:rsid w:val="00A43064"/>
    <w:rsid w:val="00A4414E"/>
    <w:rsid w:val="00A46246"/>
    <w:rsid w:val="00A46548"/>
    <w:rsid w:val="00A46583"/>
    <w:rsid w:val="00A465EE"/>
    <w:rsid w:val="00A47EFA"/>
    <w:rsid w:val="00A503E8"/>
    <w:rsid w:val="00A50EFB"/>
    <w:rsid w:val="00A51D59"/>
    <w:rsid w:val="00A5262B"/>
    <w:rsid w:val="00A529F2"/>
    <w:rsid w:val="00A530B9"/>
    <w:rsid w:val="00A53442"/>
    <w:rsid w:val="00A53A7F"/>
    <w:rsid w:val="00A5406C"/>
    <w:rsid w:val="00A541CC"/>
    <w:rsid w:val="00A54224"/>
    <w:rsid w:val="00A54FD6"/>
    <w:rsid w:val="00A559CD"/>
    <w:rsid w:val="00A559CE"/>
    <w:rsid w:val="00A56EF8"/>
    <w:rsid w:val="00A57830"/>
    <w:rsid w:val="00A57F8E"/>
    <w:rsid w:val="00A60307"/>
    <w:rsid w:val="00A608FB"/>
    <w:rsid w:val="00A61BF4"/>
    <w:rsid w:val="00A62609"/>
    <w:rsid w:val="00A62D16"/>
    <w:rsid w:val="00A66078"/>
    <w:rsid w:val="00A66376"/>
    <w:rsid w:val="00A66817"/>
    <w:rsid w:val="00A66AAE"/>
    <w:rsid w:val="00A67C9E"/>
    <w:rsid w:val="00A70DCE"/>
    <w:rsid w:val="00A70E9B"/>
    <w:rsid w:val="00A70F38"/>
    <w:rsid w:val="00A71051"/>
    <w:rsid w:val="00A710E8"/>
    <w:rsid w:val="00A7271D"/>
    <w:rsid w:val="00A73472"/>
    <w:rsid w:val="00A73D56"/>
    <w:rsid w:val="00A748E4"/>
    <w:rsid w:val="00A757F9"/>
    <w:rsid w:val="00A76421"/>
    <w:rsid w:val="00A7667A"/>
    <w:rsid w:val="00A76792"/>
    <w:rsid w:val="00A77121"/>
    <w:rsid w:val="00A7781B"/>
    <w:rsid w:val="00A77D89"/>
    <w:rsid w:val="00A803F7"/>
    <w:rsid w:val="00A8091C"/>
    <w:rsid w:val="00A80B13"/>
    <w:rsid w:val="00A813AA"/>
    <w:rsid w:val="00A822C1"/>
    <w:rsid w:val="00A82387"/>
    <w:rsid w:val="00A823B1"/>
    <w:rsid w:val="00A853E3"/>
    <w:rsid w:val="00A85928"/>
    <w:rsid w:val="00A861A2"/>
    <w:rsid w:val="00A865A9"/>
    <w:rsid w:val="00A87640"/>
    <w:rsid w:val="00A90614"/>
    <w:rsid w:val="00A90709"/>
    <w:rsid w:val="00A909F2"/>
    <w:rsid w:val="00A91685"/>
    <w:rsid w:val="00A92C6B"/>
    <w:rsid w:val="00A93090"/>
    <w:rsid w:val="00A957A1"/>
    <w:rsid w:val="00A96909"/>
    <w:rsid w:val="00A96EBF"/>
    <w:rsid w:val="00A96EDE"/>
    <w:rsid w:val="00A97C7D"/>
    <w:rsid w:val="00AA0BA5"/>
    <w:rsid w:val="00AA0DFF"/>
    <w:rsid w:val="00AA1B0B"/>
    <w:rsid w:val="00AA2AC8"/>
    <w:rsid w:val="00AA2D60"/>
    <w:rsid w:val="00AA3875"/>
    <w:rsid w:val="00AA45B4"/>
    <w:rsid w:val="00AA4EA1"/>
    <w:rsid w:val="00AA5156"/>
    <w:rsid w:val="00AA622A"/>
    <w:rsid w:val="00AB0074"/>
    <w:rsid w:val="00AB0635"/>
    <w:rsid w:val="00AB18F3"/>
    <w:rsid w:val="00AB318A"/>
    <w:rsid w:val="00AB4A00"/>
    <w:rsid w:val="00AB5208"/>
    <w:rsid w:val="00AB5946"/>
    <w:rsid w:val="00AB6730"/>
    <w:rsid w:val="00AB6AFF"/>
    <w:rsid w:val="00AB7B90"/>
    <w:rsid w:val="00AC08DB"/>
    <w:rsid w:val="00AC1111"/>
    <w:rsid w:val="00AC20A4"/>
    <w:rsid w:val="00AC3802"/>
    <w:rsid w:val="00AC4068"/>
    <w:rsid w:val="00AC4D19"/>
    <w:rsid w:val="00AC52ED"/>
    <w:rsid w:val="00AC6373"/>
    <w:rsid w:val="00AC7448"/>
    <w:rsid w:val="00AC7BD6"/>
    <w:rsid w:val="00AD1048"/>
    <w:rsid w:val="00AD110F"/>
    <w:rsid w:val="00AD3099"/>
    <w:rsid w:val="00AD4775"/>
    <w:rsid w:val="00AD61D0"/>
    <w:rsid w:val="00AD61F0"/>
    <w:rsid w:val="00AD6F78"/>
    <w:rsid w:val="00AE1760"/>
    <w:rsid w:val="00AE19AC"/>
    <w:rsid w:val="00AE2B11"/>
    <w:rsid w:val="00AE341C"/>
    <w:rsid w:val="00AE34EA"/>
    <w:rsid w:val="00AE4DEC"/>
    <w:rsid w:val="00AE5A0C"/>
    <w:rsid w:val="00AE5D2A"/>
    <w:rsid w:val="00AE6ACB"/>
    <w:rsid w:val="00AF04A8"/>
    <w:rsid w:val="00AF0FEF"/>
    <w:rsid w:val="00AF1095"/>
    <w:rsid w:val="00AF2143"/>
    <w:rsid w:val="00AF271E"/>
    <w:rsid w:val="00AF2F43"/>
    <w:rsid w:val="00AF3959"/>
    <w:rsid w:val="00AF5B59"/>
    <w:rsid w:val="00AF7E3D"/>
    <w:rsid w:val="00B00338"/>
    <w:rsid w:val="00B00356"/>
    <w:rsid w:val="00B03FC2"/>
    <w:rsid w:val="00B058BE"/>
    <w:rsid w:val="00B06ABB"/>
    <w:rsid w:val="00B06E2A"/>
    <w:rsid w:val="00B07BB6"/>
    <w:rsid w:val="00B07DD1"/>
    <w:rsid w:val="00B10B6F"/>
    <w:rsid w:val="00B10FA7"/>
    <w:rsid w:val="00B11E14"/>
    <w:rsid w:val="00B121CE"/>
    <w:rsid w:val="00B1352B"/>
    <w:rsid w:val="00B1476F"/>
    <w:rsid w:val="00B15CEE"/>
    <w:rsid w:val="00B16C63"/>
    <w:rsid w:val="00B2058A"/>
    <w:rsid w:val="00B20C9A"/>
    <w:rsid w:val="00B20F2A"/>
    <w:rsid w:val="00B21437"/>
    <w:rsid w:val="00B2214E"/>
    <w:rsid w:val="00B2251F"/>
    <w:rsid w:val="00B240CD"/>
    <w:rsid w:val="00B25632"/>
    <w:rsid w:val="00B25D6A"/>
    <w:rsid w:val="00B2606A"/>
    <w:rsid w:val="00B265FE"/>
    <w:rsid w:val="00B26E9A"/>
    <w:rsid w:val="00B27D44"/>
    <w:rsid w:val="00B307F0"/>
    <w:rsid w:val="00B30D9E"/>
    <w:rsid w:val="00B318E9"/>
    <w:rsid w:val="00B3298F"/>
    <w:rsid w:val="00B34CA2"/>
    <w:rsid w:val="00B35890"/>
    <w:rsid w:val="00B35B96"/>
    <w:rsid w:val="00B35CEC"/>
    <w:rsid w:val="00B36C69"/>
    <w:rsid w:val="00B40506"/>
    <w:rsid w:val="00B4226E"/>
    <w:rsid w:val="00B43556"/>
    <w:rsid w:val="00B439BF"/>
    <w:rsid w:val="00B448A5"/>
    <w:rsid w:val="00B449B5"/>
    <w:rsid w:val="00B45360"/>
    <w:rsid w:val="00B45374"/>
    <w:rsid w:val="00B456AE"/>
    <w:rsid w:val="00B45FDB"/>
    <w:rsid w:val="00B467C5"/>
    <w:rsid w:val="00B474F9"/>
    <w:rsid w:val="00B50817"/>
    <w:rsid w:val="00B50A86"/>
    <w:rsid w:val="00B5131A"/>
    <w:rsid w:val="00B51BE7"/>
    <w:rsid w:val="00B51D27"/>
    <w:rsid w:val="00B5212D"/>
    <w:rsid w:val="00B53386"/>
    <w:rsid w:val="00B549FA"/>
    <w:rsid w:val="00B54B60"/>
    <w:rsid w:val="00B556C8"/>
    <w:rsid w:val="00B565BA"/>
    <w:rsid w:val="00B57BEE"/>
    <w:rsid w:val="00B600FF"/>
    <w:rsid w:val="00B60177"/>
    <w:rsid w:val="00B61FFC"/>
    <w:rsid w:val="00B62C6A"/>
    <w:rsid w:val="00B63C70"/>
    <w:rsid w:val="00B64057"/>
    <w:rsid w:val="00B641B1"/>
    <w:rsid w:val="00B644BA"/>
    <w:rsid w:val="00B6467D"/>
    <w:rsid w:val="00B655FD"/>
    <w:rsid w:val="00B65D5B"/>
    <w:rsid w:val="00B66EA8"/>
    <w:rsid w:val="00B67F84"/>
    <w:rsid w:val="00B70C1A"/>
    <w:rsid w:val="00B71332"/>
    <w:rsid w:val="00B71CCA"/>
    <w:rsid w:val="00B72EB5"/>
    <w:rsid w:val="00B7437F"/>
    <w:rsid w:val="00B766F0"/>
    <w:rsid w:val="00B77113"/>
    <w:rsid w:val="00B80C7B"/>
    <w:rsid w:val="00B82277"/>
    <w:rsid w:val="00B831A6"/>
    <w:rsid w:val="00B83D20"/>
    <w:rsid w:val="00B847F0"/>
    <w:rsid w:val="00B848FB"/>
    <w:rsid w:val="00B84B94"/>
    <w:rsid w:val="00B85054"/>
    <w:rsid w:val="00B85816"/>
    <w:rsid w:val="00B87056"/>
    <w:rsid w:val="00B87149"/>
    <w:rsid w:val="00B87458"/>
    <w:rsid w:val="00B8796D"/>
    <w:rsid w:val="00B90B96"/>
    <w:rsid w:val="00B91401"/>
    <w:rsid w:val="00B93DC4"/>
    <w:rsid w:val="00B94A6A"/>
    <w:rsid w:val="00B95345"/>
    <w:rsid w:val="00B95447"/>
    <w:rsid w:val="00B9609D"/>
    <w:rsid w:val="00B9622A"/>
    <w:rsid w:val="00B96532"/>
    <w:rsid w:val="00B96ACE"/>
    <w:rsid w:val="00B9788D"/>
    <w:rsid w:val="00B9799D"/>
    <w:rsid w:val="00BA052D"/>
    <w:rsid w:val="00BA23D3"/>
    <w:rsid w:val="00BA2FDA"/>
    <w:rsid w:val="00BA5629"/>
    <w:rsid w:val="00BA5E44"/>
    <w:rsid w:val="00BA7AE1"/>
    <w:rsid w:val="00BB01D5"/>
    <w:rsid w:val="00BB02C6"/>
    <w:rsid w:val="00BB084A"/>
    <w:rsid w:val="00BB12D7"/>
    <w:rsid w:val="00BB1954"/>
    <w:rsid w:val="00BB2C2A"/>
    <w:rsid w:val="00BB3C7C"/>
    <w:rsid w:val="00BB49B9"/>
    <w:rsid w:val="00BB5426"/>
    <w:rsid w:val="00BB6C27"/>
    <w:rsid w:val="00BB7296"/>
    <w:rsid w:val="00BB744D"/>
    <w:rsid w:val="00BC0200"/>
    <w:rsid w:val="00BC05C7"/>
    <w:rsid w:val="00BC1A02"/>
    <w:rsid w:val="00BC1DBA"/>
    <w:rsid w:val="00BC1FCE"/>
    <w:rsid w:val="00BC22C0"/>
    <w:rsid w:val="00BC2A7D"/>
    <w:rsid w:val="00BC3597"/>
    <w:rsid w:val="00BC435B"/>
    <w:rsid w:val="00BC43DF"/>
    <w:rsid w:val="00BC6092"/>
    <w:rsid w:val="00BC6C13"/>
    <w:rsid w:val="00BC7901"/>
    <w:rsid w:val="00BC7E50"/>
    <w:rsid w:val="00BD1193"/>
    <w:rsid w:val="00BD14D7"/>
    <w:rsid w:val="00BD262C"/>
    <w:rsid w:val="00BD375F"/>
    <w:rsid w:val="00BD435B"/>
    <w:rsid w:val="00BD4CCD"/>
    <w:rsid w:val="00BD59C0"/>
    <w:rsid w:val="00BD627F"/>
    <w:rsid w:val="00BD6C7B"/>
    <w:rsid w:val="00BE0F9E"/>
    <w:rsid w:val="00BE102B"/>
    <w:rsid w:val="00BE4FC3"/>
    <w:rsid w:val="00BE5377"/>
    <w:rsid w:val="00BE54C6"/>
    <w:rsid w:val="00BE730C"/>
    <w:rsid w:val="00BE7AC9"/>
    <w:rsid w:val="00BF0DDF"/>
    <w:rsid w:val="00BF1258"/>
    <w:rsid w:val="00BF1B1A"/>
    <w:rsid w:val="00BF31BF"/>
    <w:rsid w:val="00BF3722"/>
    <w:rsid w:val="00BF3A7F"/>
    <w:rsid w:val="00BF3D96"/>
    <w:rsid w:val="00BF3F08"/>
    <w:rsid w:val="00BF4967"/>
    <w:rsid w:val="00BF4D99"/>
    <w:rsid w:val="00BF5F33"/>
    <w:rsid w:val="00BF6BEA"/>
    <w:rsid w:val="00BF7385"/>
    <w:rsid w:val="00BF763C"/>
    <w:rsid w:val="00C00069"/>
    <w:rsid w:val="00C001C0"/>
    <w:rsid w:val="00C002F3"/>
    <w:rsid w:val="00C059AE"/>
    <w:rsid w:val="00C07D29"/>
    <w:rsid w:val="00C119D3"/>
    <w:rsid w:val="00C1272C"/>
    <w:rsid w:val="00C13DC3"/>
    <w:rsid w:val="00C13E69"/>
    <w:rsid w:val="00C13EC2"/>
    <w:rsid w:val="00C14ED7"/>
    <w:rsid w:val="00C14EDC"/>
    <w:rsid w:val="00C1544E"/>
    <w:rsid w:val="00C166D3"/>
    <w:rsid w:val="00C17C63"/>
    <w:rsid w:val="00C17C8D"/>
    <w:rsid w:val="00C22BC7"/>
    <w:rsid w:val="00C237BB"/>
    <w:rsid w:val="00C2395D"/>
    <w:rsid w:val="00C24390"/>
    <w:rsid w:val="00C246B9"/>
    <w:rsid w:val="00C252BE"/>
    <w:rsid w:val="00C25FD1"/>
    <w:rsid w:val="00C270B4"/>
    <w:rsid w:val="00C271B8"/>
    <w:rsid w:val="00C27B87"/>
    <w:rsid w:val="00C306EF"/>
    <w:rsid w:val="00C30AF2"/>
    <w:rsid w:val="00C3190B"/>
    <w:rsid w:val="00C31E72"/>
    <w:rsid w:val="00C3235A"/>
    <w:rsid w:val="00C32932"/>
    <w:rsid w:val="00C32D31"/>
    <w:rsid w:val="00C32E9A"/>
    <w:rsid w:val="00C35A37"/>
    <w:rsid w:val="00C35C2B"/>
    <w:rsid w:val="00C3601F"/>
    <w:rsid w:val="00C37C3B"/>
    <w:rsid w:val="00C42360"/>
    <w:rsid w:val="00C4284A"/>
    <w:rsid w:val="00C42D59"/>
    <w:rsid w:val="00C4380C"/>
    <w:rsid w:val="00C43CEB"/>
    <w:rsid w:val="00C445E1"/>
    <w:rsid w:val="00C44759"/>
    <w:rsid w:val="00C46035"/>
    <w:rsid w:val="00C46413"/>
    <w:rsid w:val="00C46816"/>
    <w:rsid w:val="00C47543"/>
    <w:rsid w:val="00C4769D"/>
    <w:rsid w:val="00C50893"/>
    <w:rsid w:val="00C509E9"/>
    <w:rsid w:val="00C51507"/>
    <w:rsid w:val="00C51B0A"/>
    <w:rsid w:val="00C51B69"/>
    <w:rsid w:val="00C5266C"/>
    <w:rsid w:val="00C52ADC"/>
    <w:rsid w:val="00C53157"/>
    <w:rsid w:val="00C533B4"/>
    <w:rsid w:val="00C537A9"/>
    <w:rsid w:val="00C539E8"/>
    <w:rsid w:val="00C53F0E"/>
    <w:rsid w:val="00C5446F"/>
    <w:rsid w:val="00C549D0"/>
    <w:rsid w:val="00C54F5F"/>
    <w:rsid w:val="00C6151A"/>
    <w:rsid w:val="00C61A2E"/>
    <w:rsid w:val="00C63137"/>
    <w:rsid w:val="00C63BE0"/>
    <w:rsid w:val="00C63C11"/>
    <w:rsid w:val="00C70D08"/>
    <w:rsid w:val="00C710B7"/>
    <w:rsid w:val="00C71A0A"/>
    <w:rsid w:val="00C72119"/>
    <w:rsid w:val="00C7515C"/>
    <w:rsid w:val="00C75ABE"/>
    <w:rsid w:val="00C75DB1"/>
    <w:rsid w:val="00C76364"/>
    <w:rsid w:val="00C76C45"/>
    <w:rsid w:val="00C776C9"/>
    <w:rsid w:val="00C77B11"/>
    <w:rsid w:val="00C77DC1"/>
    <w:rsid w:val="00C77F79"/>
    <w:rsid w:val="00C801FA"/>
    <w:rsid w:val="00C80B6E"/>
    <w:rsid w:val="00C818A1"/>
    <w:rsid w:val="00C81F0C"/>
    <w:rsid w:val="00C836D6"/>
    <w:rsid w:val="00C842BF"/>
    <w:rsid w:val="00C844FF"/>
    <w:rsid w:val="00C8468E"/>
    <w:rsid w:val="00C8546D"/>
    <w:rsid w:val="00C86B60"/>
    <w:rsid w:val="00C86FCA"/>
    <w:rsid w:val="00C8768F"/>
    <w:rsid w:val="00C8783B"/>
    <w:rsid w:val="00C878C8"/>
    <w:rsid w:val="00C90A05"/>
    <w:rsid w:val="00C932E2"/>
    <w:rsid w:val="00C94DDF"/>
    <w:rsid w:val="00C9655C"/>
    <w:rsid w:val="00C96B26"/>
    <w:rsid w:val="00C96B3C"/>
    <w:rsid w:val="00C96CC3"/>
    <w:rsid w:val="00C96E50"/>
    <w:rsid w:val="00CA0E4E"/>
    <w:rsid w:val="00CA1706"/>
    <w:rsid w:val="00CA3927"/>
    <w:rsid w:val="00CA49D2"/>
    <w:rsid w:val="00CA50A1"/>
    <w:rsid w:val="00CA7489"/>
    <w:rsid w:val="00CB035F"/>
    <w:rsid w:val="00CB0901"/>
    <w:rsid w:val="00CB0A64"/>
    <w:rsid w:val="00CB0D8E"/>
    <w:rsid w:val="00CB11CD"/>
    <w:rsid w:val="00CB2A75"/>
    <w:rsid w:val="00CB3864"/>
    <w:rsid w:val="00CB3F25"/>
    <w:rsid w:val="00CB4A23"/>
    <w:rsid w:val="00CB683C"/>
    <w:rsid w:val="00CB726D"/>
    <w:rsid w:val="00CC06F7"/>
    <w:rsid w:val="00CC0FEB"/>
    <w:rsid w:val="00CC1448"/>
    <w:rsid w:val="00CC14E3"/>
    <w:rsid w:val="00CC1E52"/>
    <w:rsid w:val="00CC2259"/>
    <w:rsid w:val="00CC380D"/>
    <w:rsid w:val="00CC391C"/>
    <w:rsid w:val="00CC3F71"/>
    <w:rsid w:val="00CC5F34"/>
    <w:rsid w:val="00CC6062"/>
    <w:rsid w:val="00CC6A46"/>
    <w:rsid w:val="00CC79DC"/>
    <w:rsid w:val="00CC7F88"/>
    <w:rsid w:val="00CD066D"/>
    <w:rsid w:val="00CD1167"/>
    <w:rsid w:val="00CD21B1"/>
    <w:rsid w:val="00CD4332"/>
    <w:rsid w:val="00CD4F79"/>
    <w:rsid w:val="00CD5616"/>
    <w:rsid w:val="00CD6FDF"/>
    <w:rsid w:val="00CD748E"/>
    <w:rsid w:val="00CD7AB1"/>
    <w:rsid w:val="00CE0332"/>
    <w:rsid w:val="00CE03C5"/>
    <w:rsid w:val="00CE0847"/>
    <w:rsid w:val="00CE08DA"/>
    <w:rsid w:val="00CE1FD1"/>
    <w:rsid w:val="00CE2001"/>
    <w:rsid w:val="00CE2FA3"/>
    <w:rsid w:val="00CE57D6"/>
    <w:rsid w:val="00CE5C26"/>
    <w:rsid w:val="00CE668E"/>
    <w:rsid w:val="00CF16D2"/>
    <w:rsid w:val="00CF1A5E"/>
    <w:rsid w:val="00CF4B33"/>
    <w:rsid w:val="00CF4BDE"/>
    <w:rsid w:val="00CF523F"/>
    <w:rsid w:val="00CF5A1A"/>
    <w:rsid w:val="00CF5CB7"/>
    <w:rsid w:val="00CF6511"/>
    <w:rsid w:val="00CF6782"/>
    <w:rsid w:val="00CF7BEE"/>
    <w:rsid w:val="00CF7F92"/>
    <w:rsid w:val="00D003CD"/>
    <w:rsid w:val="00D017C0"/>
    <w:rsid w:val="00D02180"/>
    <w:rsid w:val="00D02234"/>
    <w:rsid w:val="00D0325C"/>
    <w:rsid w:val="00D04C8A"/>
    <w:rsid w:val="00D05453"/>
    <w:rsid w:val="00D05979"/>
    <w:rsid w:val="00D070C6"/>
    <w:rsid w:val="00D0780A"/>
    <w:rsid w:val="00D12841"/>
    <w:rsid w:val="00D13D1C"/>
    <w:rsid w:val="00D13DE6"/>
    <w:rsid w:val="00D1419F"/>
    <w:rsid w:val="00D17BD4"/>
    <w:rsid w:val="00D17D6D"/>
    <w:rsid w:val="00D2027F"/>
    <w:rsid w:val="00D20503"/>
    <w:rsid w:val="00D20D7E"/>
    <w:rsid w:val="00D211E2"/>
    <w:rsid w:val="00D2135C"/>
    <w:rsid w:val="00D22345"/>
    <w:rsid w:val="00D2251D"/>
    <w:rsid w:val="00D238CF"/>
    <w:rsid w:val="00D24ECD"/>
    <w:rsid w:val="00D259D1"/>
    <w:rsid w:val="00D2605D"/>
    <w:rsid w:val="00D26B56"/>
    <w:rsid w:val="00D2758F"/>
    <w:rsid w:val="00D30794"/>
    <w:rsid w:val="00D31ACF"/>
    <w:rsid w:val="00D31AD7"/>
    <w:rsid w:val="00D31B4F"/>
    <w:rsid w:val="00D324FD"/>
    <w:rsid w:val="00D32A83"/>
    <w:rsid w:val="00D32F68"/>
    <w:rsid w:val="00D33BE7"/>
    <w:rsid w:val="00D342DF"/>
    <w:rsid w:val="00D34654"/>
    <w:rsid w:val="00D35F3F"/>
    <w:rsid w:val="00D36496"/>
    <w:rsid w:val="00D36EA4"/>
    <w:rsid w:val="00D37C5B"/>
    <w:rsid w:val="00D412CC"/>
    <w:rsid w:val="00D412D8"/>
    <w:rsid w:val="00D42EDB"/>
    <w:rsid w:val="00D449FA"/>
    <w:rsid w:val="00D44B45"/>
    <w:rsid w:val="00D4543E"/>
    <w:rsid w:val="00D45569"/>
    <w:rsid w:val="00D455AB"/>
    <w:rsid w:val="00D45CF5"/>
    <w:rsid w:val="00D46CC8"/>
    <w:rsid w:val="00D470C0"/>
    <w:rsid w:val="00D47E13"/>
    <w:rsid w:val="00D516ED"/>
    <w:rsid w:val="00D51B44"/>
    <w:rsid w:val="00D51C10"/>
    <w:rsid w:val="00D51C96"/>
    <w:rsid w:val="00D53396"/>
    <w:rsid w:val="00D5373C"/>
    <w:rsid w:val="00D53F17"/>
    <w:rsid w:val="00D54498"/>
    <w:rsid w:val="00D564C1"/>
    <w:rsid w:val="00D56DA2"/>
    <w:rsid w:val="00D57063"/>
    <w:rsid w:val="00D576DD"/>
    <w:rsid w:val="00D6194D"/>
    <w:rsid w:val="00D62422"/>
    <w:rsid w:val="00D62431"/>
    <w:rsid w:val="00D62D51"/>
    <w:rsid w:val="00D63857"/>
    <w:rsid w:val="00D643E3"/>
    <w:rsid w:val="00D64D7F"/>
    <w:rsid w:val="00D663FF"/>
    <w:rsid w:val="00D66610"/>
    <w:rsid w:val="00D668A5"/>
    <w:rsid w:val="00D6690F"/>
    <w:rsid w:val="00D672D8"/>
    <w:rsid w:val="00D70AB1"/>
    <w:rsid w:val="00D7209C"/>
    <w:rsid w:val="00D741AC"/>
    <w:rsid w:val="00D747C5"/>
    <w:rsid w:val="00D74E52"/>
    <w:rsid w:val="00D76080"/>
    <w:rsid w:val="00D772C1"/>
    <w:rsid w:val="00D80BA6"/>
    <w:rsid w:val="00D81312"/>
    <w:rsid w:val="00D828C0"/>
    <w:rsid w:val="00D83784"/>
    <w:rsid w:val="00D84752"/>
    <w:rsid w:val="00D84C0D"/>
    <w:rsid w:val="00D85131"/>
    <w:rsid w:val="00D85C4A"/>
    <w:rsid w:val="00D85F42"/>
    <w:rsid w:val="00D86A53"/>
    <w:rsid w:val="00D86C66"/>
    <w:rsid w:val="00D8752F"/>
    <w:rsid w:val="00D8790A"/>
    <w:rsid w:val="00D9119B"/>
    <w:rsid w:val="00D919DA"/>
    <w:rsid w:val="00D929CE"/>
    <w:rsid w:val="00D93221"/>
    <w:rsid w:val="00D939E8"/>
    <w:rsid w:val="00D9472D"/>
    <w:rsid w:val="00D94F6E"/>
    <w:rsid w:val="00D9683A"/>
    <w:rsid w:val="00D9688D"/>
    <w:rsid w:val="00D9697A"/>
    <w:rsid w:val="00D9727A"/>
    <w:rsid w:val="00D9791E"/>
    <w:rsid w:val="00DA02A8"/>
    <w:rsid w:val="00DA11F1"/>
    <w:rsid w:val="00DA1692"/>
    <w:rsid w:val="00DA1FC3"/>
    <w:rsid w:val="00DA2763"/>
    <w:rsid w:val="00DA2F19"/>
    <w:rsid w:val="00DA5A70"/>
    <w:rsid w:val="00DA6700"/>
    <w:rsid w:val="00DA7CDA"/>
    <w:rsid w:val="00DA7E34"/>
    <w:rsid w:val="00DB03DB"/>
    <w:rsid w:val="00DB0D89"/>
    <w:rsid w:val="00DB130E"/>
    <w:rsid w:val="00DB1386"/>
    <w:rsid w:val="00DB1AA5"/>
    <w:rsid w:val="00DB1E05"/>
    <w:rsid w:val="00DB1E7D"/>
    <w:rsid w:val="00DB2C06"/>
    <w:rsid w:val="00DB365E"/>
    <w:rsid w:val="00DB3B17"/>
    <w:rsid w:val="00DB3EF5"/>
    <w:rsid w:val="00DB42A0"/>
    <w:rsid w:val="00DB63DD"/>
    <w:rsid w:val="00DB6A39"/>
    <w:rsid w:val="00DB6C0B"/>
    <w:rsid w:val="00DB6D29"/>
    <w:rsid w:val="00DC1E74"/>
    <w:rsid w:val="00DC2553"/>
    <w:rsid w:val="00DC2B0A"/>
    <w:rsid w:val="00DC400F"/>
    <w:rsid w:val="00DC44D2"/>
    <w:rsid w:val="00DC4A66"/>
    <w:rsid w:val="00DC570C"/>
    <w:rsid w:val="00DC5769"/>
    <w:rsid w:val="00DC5C77"/>
    <w:rsid w:val="00DC6F78"/>
    <w:rsid w:val="00DC719C"/>
    <w:rsid w:val="00DC78BE"/>
    <w:rsid w:val="00DD0902"/>
    <w:rsid w:val="00DD17DC"/>
    <w:rsid w:val="00DD20C1"/>
    <w:rsid w:val="00DD2808"/>
    <w:rsid w:val="00DD4444"/>
    <w:rsid w:val="00DD47A6"/>
    <w:rsid w:val="00DD4CCA"/>
    <w:rsid w:val="00DD551D"/>
    <w:rsid w:val="00DD6A7F"/>
    <w:rsid w:val="00DD6DD2"/>
    <w:rsid w:val="00DE03E9"/>
    <w:rsid w:val="00DE06DA"/>
    <w:rsid w:val="00DE1813"/>
    <w:rsid w:val="00DE2445"/>
    <w:rsid w:val="00DE2B7D"/>
    <w:rsid w:val="00DE35DC"/>
    <w:rsid w:val="00DE3C22"/>
    <w:rsid w:val="00DE4127"/>
    <w:rsid w:val="00DE47BF"/>
    <w:rsid w:val="00DE582A"/>
    <w:rsid w:val="00DE5D04"/>
    <w:rsid w:val="00DE64C7"/>
    <w:rsid w:val="00DE7DF0"/>
    <w:rsid w:val="00DF00BF"/>
    <w:rsid w:val="00DF054A"/>
    <w:rsid w:val="00DF088A"/>
    <w:rsid w:val="00DF091C"/>
    <w:rsid w:val="00DF3F7A"/>
    <w:rsid w:val="00DF4964"/>
    <w:rsid w:val="00DF4E98"/>
    <w:rsid w:val="00E0190A"/>
    <w:rsid w:val="00E02039"/>
    <w:rsid w:val="00E03106"/>
    <w:rsid w:val="00E0312A"/>
    <w:rsid w:val="00E03754"/>
    <w:rsid w:val="00E0379D"/>
    <w:rsid w:val="00E04643"/>
    <w:rsid w:val="00E046CF"/>
    <w:rsid w:val="00E04B5C"/>
    <w:rsid w:val="00E04FA9"/>
    <w:rsid w:val="00E05714"/>
    <w:rsid w:val="00E06095"/>
    <w:rsid w:val="00E06E22"/>
    <w:rsid w:val="00E071DE"/>
    <w:rsid w:val="00E072ED"/>
    <w:rsid w:val="00E105C6"/>
    <w:rsid w:val="00E116C1"/>
    <w:rsid w:val="00E1190D"/>
    <w:rsid w:val="00E12014"/>
    <w:rsid w:val="00E12581"/>
    <w:rsid w:val="00E12D06"/>
    <w:rsid w:val="00E1333E"/>
    <w:rsid w:val="00E133D5"/>
    <w:rsid w:val="00E134EB"/>
    <w:rsid w:val="00E13761"/>
    <w:rsid w:val="00E1387F"/>
    <w:rsid w:val="00E140C3"/>
    <w:rsid w:val="00E14ED2"/>
    <w:rsid w:val="00E1613B"/>
    <w:rsid w:val="00E165B9"/>
    <w:rsid w:val="00E16A05"/>
    <w:rsid w:val="00E206AF"/>
    <w:rsid w:val="00E20EFC"/>
    <w:rsid w:val="00E20FAE"/>
    <w:rsid w:val="00E231C5"/>
    <w:rsid w:val="00E2359F"/>
    <w:rsid w:val="00E24777"/>
    <w:rsid w:val="00E24822"/>
    <w:rsid w:val="00E24A3D"/>
    <w:rsid w:val="00E25365"/>
    <w:rsid w:val="00E255B2"/>
    <w:rsid w:val="00E25940"/>
    <w:rsid w:val="00E2613E"/>
    <w:rsid w:val="00E263E6"/>
    <w:rsid w:val="00E2727A"/>
    <w:rsid w:val="00E31644"/>
    <w:rsid w:val="00E31BBD"/>
    <w:rsid w:val="00E3225A"/>
    <w:rsid w:val="00E32452"/>
    <w:rsid w:val="00E32473"/>
    <w:rsid w:val="00E342A9"/>
    <w:rsid w:val="00E3547D"/>
    <w:rsid w:val="00E3660E"/>
    <w:rsid w:val="00E37391"/>
    <w:rsid w:val="00E37540"/>
    <w:rsid w:val="00E4046D"/>
    <w:rsid w:val="00E41332"/>
    <w:rsid w:val="00E424E6"/>
    <w:rsid w:val="00E44FBE"/>
    <w:rsid w:val="00E45D0F"/>
    <w:rsid w:val="00E475A0"/>
    <w:rsid w:val="00E527C5"/>
    <w:rsid w:val="00E53787"/>
    <w:rsid w:val="00E60C5D"/>
    <w:rsid w:val="00E617FC"/>
    <w:rsid w:val="00E620B3"/>
    <w:rsid w:val="00E630D4"/>
    <w:rsid w:val="00E63206"/>
    <w:rsid w:val="00E6414E"/>
    <w:rsid w:val="00E6666F"/>
    <w:rsid w:val="00E66A45"/>
    <w:rsid w:val="00E67551"/>
    <w:rsid w:val="00E70338"/>
    <w:rsid w:val="00E70434"/>
    <w:rsid w:val="00E7119D"/>
    <w:rsid w:val="00E72056"/>
    <w:rsid w:val="00E721A7"/>
    <w:rsid w:val="00E726B9"/>
    <w:rsid w:val="00E72B4A"/>
    <w:rsid w:val="00E72C69"/>
    <w:rsid w:val="00E72E11"/>
    <w:rsid w:val="00E73305"/>
    <w:rsid w:val="00E743C0"/>
    <w:rsid w:val="00E74544"/>
    <w:rsid w:val="00E74B9C"/>
    <w:rsid w:val="00E75C23"/>
    <w:rsid w:val="00E764F9"/>
    <w:rsid w:val="00E77123"/>
    <w:rsid w:val="00E77C85"/>
    <w:rsid w:val="00E80688"/>
    <w:rsid w:val="00E825DC"/>
    <w:rsid w:val="00E83115"/>
    <w:rsid w:val="00E83A18"/>
    <w:rsid w:val="00E85867"/>
    <w:rsid w:val="00E9173C"/>
    <w:rsid w:val="00E94174"/>
    <w:rsid w:val="00E943E6"/>
    <w:rsid w:val="00E94641"/>
    <w:rsid w:val="00E947D4"/>
    <w:rsid w:val="00E94B69"/>
    <w:rsid w:val="00E953A6"/>
    <w:rsid w:val="00E964CA"/>
    <w:rsid w:val="00E97060"/>
    <w:rsid w:val="00E974B3"/>
    <w:rsid w:val="00E97A6B"/>
    <w:rsid w:val="00EA1C29"/>
    <w:rsid w:val="00EA2257"/>
    <w:rsid w:val="00EA5079"/>
    <w:rsid w:val="00EA5E90"/>
    <w:rsid w:val="00EA6539"/>
    <w:rsid w:val="00EA6914"/>
    <w:rsid w:val="00EB1581"/>
    <w:rsid w:val="00EB1D27"/>
    <w:rsid w:val="00EB26A1"/>
    <w:rsid w:val="00EB2D09"/>
    <w:rsid w:val="00EB34E6"/>
    <w:rsid w:val="00EB361C"/>
    <w:rsid w:val="00EB37ED"/>
    <w:rsid w:val="00EB4519"/>
    <w:rsid w:val="00EB5756"/>
    <w:rsid w:val="00EB578B"/>
    <w:rsid w:val="00EB5B75"/>
    <w:rsid w:val="00EB6563"/>
    <w:rsid w:val="00EB7B40"/>
    <w:rsid w:val="00EC0447"/>
    <w:rsid w:val="00EC0ED4"/>
    <w:rsid w:val="00EC1069"/>
    <w:rsid w:val="00EC140D"/>
    <w:rsid w:val="00EC1A33"/>
    <w:rsid w:val="00EC1A3F"/>
    <w:rsid w:val="00EC3BE3"/>
    <w:rsid w:val="00EC4505"/>
    <w:rsid w:val="00EC4543"/>
    <w:rsid w:val="00EC5007"/>
    <w:rsid w:val="00EC58A6"/>
    <w:rsid w:val="00EC7283"/>
    <w:rsid w:val="00EC7DFC"/>
    <w:rsid w:val="00ED0901"/>
    <w:rsid w:val="00ED1A3C"/>
    <w:rsid w:val="00ED281E"/>
    <w:rsid w:val="00ED2CC1"/>
    <w:rsid w:val="00ED3CF2"/>
    <w:rsid w:val="00ED42D3"/>
    <w:rsid w:val="00EE069A"/>
    <w:rsid w:val="00EE1207"/>
    <w:rsid w:val="00EE187A"/>
    <w:rsid w:val="00EE21B2"/>
    <w:rsid w:val="00EE3324"/>
    <w:rsid w:val="00EE3D7A"/>
    <w:rsid w:val="00EE3E75"/>
    <w:rsid w:val="00EE5041"/>
    <w:rsid w:val="00EE5C07"/>
    <w:rsid w:val="00EE675B"/>
    <w:rsid w:val="00EE7945"/>
    <w:rsid w:val="00EF0E4B"/>
    <w:rsid w:val="00EF1B65"/>
    <w:rsid w:val="00EF20F8"/>
    <w:rsid w:val="00EF2517"/>
    <w:rsid w:val="00EF2B63"/>
    <w:rsid w:val="00EF3C84"/>
    <w:rsid w:val="00EF43EA"/>
    <w:rsid w:val="00EF48D1"/>
    <w:rsid w:val="00EF5F51"/>
    <w:rsid w:val="00EF788B"/>
    <w:rsid w:val="00F000D6"/>
    <w:rsid w:val="00F00394"/>
    <w:rsid w:val="00F00A74"/>
    <w:rsid w:val="00F00EC1"/>
    <w:rsid w:val="00F0137D"/>
    <w:rsid w:val="00F02938"/>
    <w:rsid w:val="00F02D08"/>
    <w:rsid w:val="00F02F8F"/>
    <w:rsid w:val="00F03141"/>
    <w:rsid w:val="00F03899"/>
    <w:rsid w:val="00F04897"/>
    <w:rsid w:val="00F0555E"/>
    <w:rsid w:val="00F06799"/>
    <w:rsid w:val="00F07FA1"/>
    <w:rsid w:val="00F10BAD"/>
    <w:rsid w:val="00F112D8"/>
    <w:rsid w:val="00F1192B"/>
    <w:rsid w:val="00F11C84"/>
    <w:rsid w:val="00F1249A"/>
    <w:rsid w:val="00F128E9"/>
    <w:rsid w:val="00F13917"/>
    <w:rsid w:val="00F13FAE"/>
    <w:rsid w:val="00F14ACD"/>
    <w:rsid w:val="00F14F50"/>
    <w:rsid w:val="00F157DF"/>
    <w:rsid w:val="00F165B1"/>
    <w:rsid w:val="00F20F85"/>
    <w:rsid w:val="00F21128"/>
    <w:rsid w:val="00F219B1"/>
    <w:rsid w:val="00F2218F"/>
    <w:rsid w:val="00F23365"/>
    <w:rsid w:val="00F23DB4"/>
    <w:rsid w:val="00F247AE"/>
    <w:rsid w:val="00F25DBF"/>
    <w:rsid w:val="00F30114"/>
    <w:rsid w:val="00F312ED"/>
    <w:rsid w:val="00F32DA1"/>
    <w:rsid w:val="00F32F1C"/>
    <w:rsid w:val="00F35FF3"/>
    <w:rsid w:val="00F37DDE"/>
    <w:rsid w:val="00F37FA0"/>
    <w:rsid w:val="00F412AE"/>
    <w:rsid w:val="00F41B8E"/>
    <w:rsid w:val="00F43CDD"/>
    <w:rsid w:val="00F44343"/>
    <w:rsid w:val="00F44F76"/>
    <w:rsid w:val="00F4513B"/>
    <w:rsid w:val="00F45BF7"/>
    <w:rsid w:val="00F463A7"/>
    <w:rsid w:val="00F47EE1"/>
    <w:rsid w:val="00F506E6"/>
    <w:rsid w:val="00F50D6D"/>
    <w:rsid w:val="00F519E4"/>
    <w:rsid w:val="00F5259E"/>
    <w:rsid w:val="00F528A7"/>
    <w:rsid w:val="00F53CE8"/>
    <w:rsid w:val="00F544BD"/>
    <w:rsid w:val="00F55257"/>
    <w:rsid w:val="00F55983"/>
    <w:rsid w:val="00F60B05"/>
    <w:rsid w:val="00F60BD4"/>
    <w:rsid w:val="00F617D7"/>
    <w:rsid w:val="00F61C99"/>
    <w:rsid w:val="00F62093"/>
    <w:rsid w:val="00F6244A"/>
    <w:rsid w:val="00F62E15"/>
    <w:rsid w:val="00F6535C"/>
    <w:rsid w:val="00F6572A"/>
    <w:rsid w:val="00F672B7"/>
    <w:rsid w:val="00F72CB3"/>
    <w:rsid w:val="00F74252"/>
    <w:rsid w:val="00F74BCC"/>
    <w:rsid w:val="00F7719F"/>
    <w:rsid w:val="00F800E6"/>
    <w:rsid w:val="00F809D2"/>
    <w:rsid w:val="00F815AF"/>
    <w:rsid w:val="00F81B6F"/>
    <w:rsid w:val="00F81B8A"/>
    <w:rsid w:val="00F8298F"/>
    <w:rsid w:val="00F83CE5"/>
    <w:rsid w:val="00F83F1A"/>
    <w:rsid w:val="00F84F90"/>
    <w:rsid w:val="00F8549D"/>
    <w:rsid w:val="00F860C6"/>
    <w:rsid w:val="00F86E4F"/>
    <w:rsid w:val="00F9142D"/>
    <w:rsid w:val="00F91CAB"/>
    <w:rsid w:val="00F91FEA"/>
    <w:rsid w:val="00F92443"/>
    <w:rsid w:val="00F947ED"/>
    <w:rsid w:val="00F9535E"/>
    <w:rsid w:val="00F9686C"/>
    <w:rsid w:val="00F975CD"/>
    <w:rsid w:val="00FA1262"/>
    <w:rsid w:val="00FA36FC"/>
    <w:rsid w:val="00FA40C0"/>
    <w:rsid w:val="00FA47D5"/>
    <w:rsid w:val="00FA4DFD"/>
    <w:rsid w:val="00FA5683"/>
    <w:rsid w:val="00FA5837"/>
    <w:rsid w:val="00FA63FF"/>
    <w:rsid w:val="00FA6618"/>
    <w:rsid w:val="00FA682A"/>
    <w:rsid w:val="00FA691F"/>
    <w:rsid w:val="00FB0AC8"/>
    <w:rsid w:val="00FB0C0E"/>
    <w:rsid w:val="00FB1425"/>
    <w:rsid w:val="00FB17FF"/>
    <w:rsid w:val="00FB21C4"/>
    <w:rsid w:val="00FB224F"/>
    <w:rsid w:val="00FB29BF"/>
    <w:rsid w:val="00FB2CE8"/>
    <w:rsid w:val="00FB2E58"/>
    <w:rsid w:val="00FB59C4"/>
    <w:rsid w:val="00FB5CEA"/>
    <w:rsid w:val="00FC0539"/>
    <w:rsid w:val="00FC0A2F"/>
    <w:rsid w:val="00FC2437"/>
    <w:rsid w:val="00FC3560"/>
    <w:rsid w:val="00FC35BB"/>
    <w:rsid w:val="00FC442B"/>
    <w:rsid w:val="00FC4D34"/>
    <w:rsid w:val="00FC5427"/>
    <w:rsid w:val="00FC5CE1"/>
    <w:rsid w:val="00FC67BA"/>
    <w:rsid w:val="00FD149A"/>
    <w:rsid w:val="00FD276F"/>
    <w:rsid w:val="00FD2B8B"/>
    <w:rsid w:val="00FD3999"/>
    <w:rsid w:val="00FD43A0"/>
    <w:rsid w:val="00FD5E08"/>
    <w:rsid w:val="00FD67F0"/>
    <w:rsid w:val="00FD69CB"/>
    <w:rsid w:val="00FD6D8B"/>
    <w:rsid w:val="00FD6F17"/>
    <w:rsid w:val="00FD76EE"/>
    <w:rsid w:val="00FE1312"/>
    <w:rsid w:val="00FE1F0D"/>
    <w:rsid w:val="00FE251D"/>
    <w:rsid w:val="00FE2582"/>
    <w:rsid w:val="00FE33EE"/>
    <w:rsid w:val="00FE3842"/>
    <w:rsid w:val="00FE3946"/>
    <w:rsid w:val="00FE47BA"/>
    <w:rsid w:val="00FE4C48"/>
    <w:rsid w:val="00FE63A7"/>
    <w:rsid w:val="00FE6B73"/>
    <w:rsid w:val="00FE7424"/>
    <w:rsid w:val="00FF075C"/>
    <w:rsid w:val="00FF0EFB"/>
    <w:rsid w:val="00FF3DA6"/>
    <w:rsid w:val="00FF5309"/>
    <w:rsid w:val="00FF7B19"/>
    <w:rsid w:val="00FF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D5A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36BB"/>
    <w:rPr>
      <w:rFonts w:ascii="宋体" w:eastAsia="宋体" w:hAnsi="宋体" w:cs="宋体"/>
      <w:kern w:val="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B747C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lang w:eastAsia="en-US"/>
    </w:rPr>
  </w:style>
  <w:style w:type="paragraph" w:customStyle="1" w:styleId="a4">
    <w:name w:val="默认"/>
    <w:rsid w:val="00B260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szCs w:val="22"/>
      <w:bdr w:val="nil"/>
      <w:lang w:eastAsia="zh-CN"/>
    </w:rPr>
  </w:style>
  <w:style w:type="paragraph" w:styleId="a5">
    <w:name w:val="Normal (Web)"/>
    <w:basedOn w:val="a"/>
    <w:uiPriority w:val="99"/>
    <w:unhideWhenUsed/>
    <w:rsid w:val="002A78BB"/>
    <w:pPr>
      <w:spacing w:before="100" w:beforeAutospacing="1" w:after="100" w:afterAutospacing="1"/>
    </w:pPr>
  </w:style>
  <w:style w:type="paragraph" w:styleId="a6">
    <w:name w:val="header"/>
    <w:basedOn w:val="a"/>
    <w:link w:val="a7"/>
    <w:uiPriority w:val="99"/>
    <w:unhideWhenUsed/>
    <w:rsid w:val="002A78B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en-US"/>
    </w:rPr>
  </w:style>
  <w:style w:type="character" w:customStyle="1" w:styleId="a7">
    <w:name w:val="页眉 字符"/>
    <w:basedOn w:val="a0"/>
    <w:link w:val="a6"/>
    <w:uiPriority w:val="99"/>
    <w:rsid w:val="002A78B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A78B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en-US"/>
    </w:rPr>
  </w:style>
  <w:style w:type="character" w:customStyle="1" w:styleId="a9">
    <w:name w:val="页脚 字符"/>
    <w:basedOn w:val="a0"/>
    <w:link w:val="a8"/>
    <w:uiPriority w:val="99"/>
    <w:rsid w:val="002A78BB"/>
    <w:rPr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2A78BB"/>
  </w:style>
  <w:style w:type="table" w:styleId="ab">
    <w:name w:val="Table Grid"/>
    <w:basedOn w:val="a1"/>
    <w:uiPriority w:val="39"/>
    <w:rsid w:val="00A96E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B03AC"/>
    <w:pPr>
      <w:widowControl w:val="0"/>
      <w:jc w:val="center"/>
    </w:pPr>
    <w:rPr>
      <w:rFonts w:ascii="Times New Roman" w:eastAsiaTheme="minorEastAsia" w:hAnsi="Times New Roman" w:cs="Times New Roman"/>
      <w:kern w:val="2"/>
      <w:sz w:val="20"/>
      <w:lang w:eastAsia="en-US"/>
    </w:rPr>
  </w:style>
  <w:style w:type="character" w:customStyle="1" w:styleId="EndNoteBibliographyTitle0">
    <w:name w:val="EndNote Bibliography Title 字符"/>
    <w:basedOn w:val="a0"/>
    <w:link w:val="EndNoteBibliographyTitle"/>
    <w:rsid w:val="008B03AC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8B03AC"/>
    <w:pPr>
      <w:widowControl w:val="0"/>
      <w:jc w:val="both"/>
    </w:pPr>
    <w:rPr>
      <w:rFonts w:ascii="Times New Roman" w:eastAsiaTheme="minorEastAsia" w:hAnsi="Times New Roman" w:cs="Times New Roman"/>
      <w:kern w:val="2"/>
      <w:sz w:val="20"/>
      <w:lang w:eastAsia="en-US"/>
    </w:rPr>
  </w:style>
  <w:style w:type="character" w:customStyle="1" w:styleId="EndNoteBibliography0">
    <w:name w:val="EndNote Bibliography 字符"/>
    <w:basedOn w:val="a0"/>
    <w:link w:val="EndNoteBibliography"/>
    <w:rsid w:val="008B03AC"/>
    <w:rPr>
      <w:rFonts w:ascii="Times New Roman" w:hAnsi="Times New Roman" w:cs="Times New Roman"/>
      <w:sz w:val="20"/>
    </w:rPr>
  </w:style>
  <w:style w:type="character" w:styleId="ac">
    <w:name w:val="Hyperlink"/>
    <w:basedOn w:val="a0"/>
    <w:uiPriority w:val="99"/>
    <w:unhideWhenUsed/>
    <w:rsid w:val="005E1B68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rsid w:val="005E1B68"/>
    <w:rPr>
      <w:color w:val="605E5C"/>
      <w:shd w:val="clear" w:color="auto" w:fill="E1DFDD"/>
    </w:rPr>
  </w:style>
  <w:style w:type="character" w:styleId="ae">
    <w:name w:val="FollowedHyperlink"/>
    <w:basedOn w:val="a0"/>
    <w:uiPriority w:val="99"/>
    <w:semiHidden/>
    <w:unhideWhenUsed/>
    <w:rsid w:val="00DC5769"/>
    <w:rPr>
      <w:color w:val="954F72" w:themeColor="followedHyperlink"/>
      <w:u w:val="single"/>
    </w:rPr>
  </w:style>
  <w:style w:type="paragraph" w:styleId="af">
    <w:name w:val="Balloon Text"/>
    <w:basedOn w:val="a"/>
    <w:link w:val="af0"/>
    <w:uiPriority w:val="99"/>
    <w:semiHidden/>
    <w:unhideWhenUsed/>
    <w:rsid w:val="0015144B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15144B"/>
    <w:rPr>
      <w:rFonts w:ascii="宋体" w:eastAsia="宋体"/>
      <w:sz w:val="18"/>
      <w:szCs w:val="18"/>
    </w:rPr>
  </w:style>
  <w:style w:type="character" w:styleId="af1">
    <w:name w:val="Placeholder Text"/>
    <w:basedOn w:val="a0"/>
    <w:uiPriority w:val="99"/>
    <w:semiHidden/>
    <w:rsid w:val="006218C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6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0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72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18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9501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59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9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54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76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9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29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1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82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0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0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59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148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23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96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65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05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7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7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72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2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27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4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4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0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42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4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82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63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7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8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1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7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92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2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180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2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23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94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7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4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13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62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55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19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4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7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84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15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00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3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3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77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7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7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99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48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A3564C-E6C3-B548-95E6-96611492D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y6656</cp:lastModifiedBy>
  <cp:revision>4</cp:revision>
  <cp:lastPrinted>2024-02-09T00:20:00Z</cp:lastPrinted>
  <dcterms:created xsi:type="dcterms:W3CDTF">2024-02-09T00:20:00Z</dcterms:created>
  <dcterms:modified xsi:type="dcterms:W3CDTF">2024-02-21T14:58:00Z</dcterms:modified>
</cp:coreProperties>
</file>